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2"/>
        <w:tblpPr w:leftFromText="141" w:rightFromText="141" w:vertAnchor="page" w:horzAnchor="margin" w:tblpXSpec="center" w:tblpY="1976"/>
        <w:tblW w:w="11089" w:type="dxa"/>
        <w:tblLook w:val="04A0" w:firstRow="1" w:lastRow="0" w:firstColumn="1" w:lastColumn="0" w:noHBand="0" w:noVBand="1"/>
      </w:tblPr>
      <w:tblGrid>
        <w:gridCol w:w="2376"/>
        <w:gridCol w:w="2694"/>
        <w:gridCol w:w="2768"/>
        <w:gridCol w:w="3251"/>
      </w:tblGrid>
      <w:tr w:rsidR="001858F6" w:rsidRPr="00485DE8" w:rsidTr="00A233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153751" w:rsidRPr="00145394" w:rsidRDefault="00CB6C6D" w:rsidP="00BD685B">
            <w:pPr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 xml:space="preserve">Phase </w:t>
            </w:r>
            <w:proofErr w:type="spellStart"/>
            <w:r>
              <w:rPr>
                <w:rFonts w:ascii="Calibri" w:hAnsi="Calibri" w:cs="Arial"/>
              </w:rPr>
              <w:t>of</w:t>
            </w:r>
            <w:proofErr w:type="spellEnd"/>
            <w:r>
              <w:rPr>
                <w:rFonts w:ascii="Calibri" w:hAnsi="Calibri" w:cs="Arial"/>
              </w:rPr>
              <w:t xml:space="preserve"> interview</w:t>
            </w:r>
          </w:p>
        </w:tc>
        <w:tc>
          <w:tcPr>
            <w:tcW w:w="2694" w:type="dxa"/>
            <w:tcBorders>
              <w:top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026A45" w:rsidRDefault="00CB6C6D" w:rsidP="00BD68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proofErr w:type="spellStart"/>
            <w:r>
              <w:rPr>
                <w:rFonts w:ascii="Calibri" w:hAnsi="Calibri" w:cs="Arial"/>
              </w:rPr>
              <w:t>Principal</w:t>
            </w:r>
            <w:proofErr w:type="spellEnd"/>
            <w:r>
              <w:rPr>
                <w:rFonts w:ascii="Calibri" w:hAnsi="Calibri" w:cs="Arial"/>
              </w:rPr>
              <w:t xml:space="preserve"> </w:t>
            </w:r>
            <w:proofErr w:type="spellStart"/>
            <w:r>
              <w:rPr>
                <w:rFonts w:ascii="Calibri" w:hAnsi="Calibri" w:cs="Arial"/>
              </w:rPr>
              <w:t>theme</w:t>
            </w:r>
            <w:proofErr w:type="spellEnd"/>
          </w:p>
          <w:p w:rsidR="00153751" w:rsidRPr="00145394" w:rsidRDefault="0097418C" w:rsidP="00BD68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 xml:space="preserve">and </w:t>
            </w:r>
            <w:proofErr w:type="spellStart"/>
            <w:r w:rsidR="0072050C">
              <w:rPr>
                <w:rFonts w:ascii="Calibri" w:hAnsi="Calibri" w:cs="Arial"/>
              </w:rPr>
              <w:t>method</w:t>
            </w:r>
            <w:proofErr w:type="spellEnd"/>
          </w:p>
        </w:tc>
        <w:tc>
          <w:tcPr>
            <w:tcW w:w="2768" w:type="dxa"/>
            <w:tcBorders>
              <w:top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026A45" w:rsidRDefault="00CB6C6D" w:rsidP="00BD68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proofErr w:type="spellStart"/>
            <w:r>
              <w:rPr>
                <w:rFonts w:ascii="Calibri" w:hAnsi="Calibri" w:cs="Arial"/>
              </w:rPr>
              <w:t>Subtheme</w:t>
            </w:r>
            <w:proofErr w:type="spellEnd"/>
            <w:r w:rsidR="0072050C">
              <w:rPr>
                <w:rFonts w:ascii="Calibri" w:hAnsi="Calibri" w:cs="Arial"/>
              </w:rPr>
              <w:t xml:space="preserve"> </w:t>
            </w:r>
          </w:p>
          <w:p w:rsidR="00153751" w:rsidRPr="00145394" w:rsidRDefault="0072050C" w:rsidP="00BD68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 xml:space="preserve">and </w:t>
            </w:r>
            <w:proofErr w:type="spellStart"/>
            <w:r>
              <w:rPr>
                <w:rFonts w:ascii="Calibri" w:hAnsi="Calibri" w:cs="Arial"/>
              </w:rPr>
              <w:t>method</w:t>
            </w:r>
            <w:proofErr w:type="spellEnd"/>
          </w:p>
        </w:tc>
        <w:tc>
          <w:tcPr>
            <w:tcW w:w="3251" w:type="dxa"/>
            <w:tcBorders>
              <w:top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153751" w:rsidRPr="00261864" w:rsidRDefault="00CB6C6D" w:rsidP="00BD68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 w:rsidRPr="00261864">
              <w:rPr>
                <w:rFonts w:ascii="Calibri" w:hAnsi="Calibri" w:cs="Arial"/>
                <w:lang w:val="en-US"/>
              </w:rPr>
              <w:t>Examples of questions</w:t>
            </w:r>
            <w:r w:rsidR="00261864" w:rsidRPr="00261864">
              <w:rPr>
                <w:rFonts w:ascii="Calibri" w:hAnsi="Calibri" w:cs="Arial"/>
                <w:lang w:val="en-US"/>
              </w:rPr>
              <w:t xml:space="preserve"> and</w:t>
            </w:r>
            <w:r w:rsidR="00484B0A" w:rsidRPr="00261864">
              <w:rPr>
                <w:rFonts w:ascii="Calibri" w:hAnsi="Calibri" w:cs="Arial"/>
                <w:lang w:val="en-US"/>
              </w:rPr>
              <w:t xml:space="preserve"> prompts</w:t>
            </w:r>
            <w:r w:rsidR="00994D57">
              <w:rPr>
                <w:rFonts w:ascii="Calibri" w:hAnsi="Calibri" w:cs="Arial"/>
                <w:lang w:val="en-US"/>
              </w:rPr>
              <w:t xml:space="preserve"> </w:t>
            </w:r>
          </w:p>
        </w:tc>
      </w:tr>
      <w:tr w:rsidR="0072050C" w:rsidRPr="00485DE8" w:rsidTr="00A23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153751" w:rsidRPr="00042B5E" w:rsidRDefault="00CB6C6D" w:rsidP="00BD685B">
            <w:pPr>
              <w:pStyle w:val="Listenabsatz"/>
              <w:numPr>
                <w:ilvl w:val="0"/>
                <w:numId w:val="9"/>
              </w:numPr>
              <w:ind w:left="426" w:hanging="426"/>
              <w:rPr>
                <w:rFonts w:ascii="Calibri" w:hAnsi="Calibri" w:cs="Arial"/>
              </w:rPr>
            </w:pPr>
            <w:proofErr w:type="spellStart"/>
            <w:r w:rsidRPr="00042B5E">
              <w:rPr>
                <w:rFonts w:ascii="Calibri" w:hAnsi="Calibri" w:cs="Arial"/>
              </w:rPr>
              <w:t>Warming-up</w:t>
            </w:r>
            <w:proofErr w:type="spellEnd"/>
          </w:p>
        </w:tc>
        <w:tc>
          <w:tcPr>
            <w:tcW w:w="2694" w:type="dxa"/>
          </w:tcPr>
          <w:p w:rsidR="00153751" w:rsidRPr="00042B5E" w:rsidRDefault="00042B5E" w:rsidP="00E1025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 w:rsidRPr="00042B5E">
              <w:rPr>
                <w:rFonts w:ascii="Calibri" w:hAnsi="Calibri" w:cs="Arial"/>
                <w:lang w:val="en-US"/>
              </w:rPr>
              <w:t xml:space="preserve">Mental health care situation of young </w:t>
            </w:r>
            <w:r w:rsidR="00E1025F">
              <w:rPr>
                <w:rFonts w:ascii="Calibri" w:hAnsi="Calibri" w:cs="Arial"/>
                <w:lang w:val="en-US"/>
              </w:rPr>
              <w:t>patients</w:t>
            </w:r>
            <w:r w:rsidRPr="00042B5E">
              <w:rPr>
                <w:rFonts w:ascii="Calibri" w:hAnsi="Calibri" w:cs="Arial"/>
                <w:lang w:val="en-US"/>
              </w:rPr>
              <w:t xml:space="preserve"> (16-25 years)</w:t>
            </w:r>
          </w:p>
        </w:tc>
        <w:tc>
          <w:tcPr>
            <w:tcW w:w="2768" w:type="dxa"/>
          </w:tcPr>
          <w:p w:rsidR="00153751" w:rsidRPr="0072050C" w:rsidRDefault="00754F51" w:rsidP="00BD6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 w:rsidRPr="0072050C">
              <w:rPr>
                <w:rFonts w:ascii="Calibri" w:hAnsi="Calibri" w:cs="Arial"/>
                <w:lang w:val="en-US"/>
              </w:rPr>
              <w:t>Spontaneous</w:t>
            </w:r>
            <w:r w:rsidR="0072050C" w:rsidRPr="0072050C">
              <w:rPr>
                <w:rFonts w:ascii="Calibri" w:hAnsi="Calibri" w:cs="Arial"/>
                <w:lang w:val="en-US"/>
              </w:rPr>
              <w:t xml:space="preserve"> thoughts</w:t>
            </w:r>
            <w:r w:rsidR="00026A45">
              <w:rPr>
                <w:rFonts w:ascii="Calibri" w:hAnsi="Calibri" w:cs="Arial"/>
                <w:lang w:val="en-US"/>
              </w:rPr>
              <w:t>/</w:t>
            </w:r>
            <w:r>
              <w:rPr>
                <w:rFonts w:ascii="Calibri" w:hAnsi="Calibri" w:cs="Arial"/>
                <w:lang w:val="en-US"/>
              </w:rPr>
              <w:t xml:space="preserve"> </w:t>
            </w:r>
            <w:r w:rsidR="00026A45">
              <w:rPr>
                <w:rFonts w:ascii="Calibri" w:hAnsi="Calibri" w:cs="Arial"/>
                <w:lang w:val="en-US"/>
              </w:rPr>
              <w:t>ideas</w:t>
            </w:r>
            <w:r w:rsidR="0072050C" w:rsidRPr="0072050C">
              <w:rPr>
                <w:rFonts w:ascii="Calibri" w:hAnsi="Calibri" w:cs="Arial"/>
                <w:lang w:val="en-US"/>
              </w:rPr>
              <w:t xml:space="preserve"> relating to context</w:t>
            </w:r>
          </w:p>
          <w:p w:rsidR="00153751" w:rsidRPr="0072050C" w:rsidRDefault="0072050C" w:rsidP="00BD6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(inpatient, outpatient or other settings)</w:t>
            </w:r>
          </w:p>
        </w:tc>
        <w:tc>
          <w:tcPr>
            <w:tcW w:w="3251" w:type="dxa"/>
            <w:vMerge w:val="restart"/>
          </w:tcPr>
          <w:p w:rsidR="00153751" w:rsidRDefault="00994D57" w:rsidP="00AF349B">
            <w:pPr>
              <w:pStyle w:val="Listenabsatz"/>
              <w:numPr>
                <w:ilvl w:val="0"/>
                <w:numId w:val="11"/>
              </w:numPr>
              <w:ind w:left="3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i/>
                <w:lang w:val="en-US"/>
              </w:rPr>
            </w:pPr>
            <w:r w:rsidRPr="00994D57">
              <w:rPr>
                <w:rFonts w:ascii="Calibri" w:hAnsi="Calibri" w:cs="Arial"/>
                <w:i/>
                <w:lang w:val="en-US"/>
              </w:rPr>
              <w:t xml:space="preserve">Please tell us about your </w:t>
            </w:r>
            <w:r w:rsidR="00AF349B">
              <w:rPr>
                <w:rFonts w:ascii="Calibri" w:hAnsi="Calibri" w:cs="Arial"/>
                <w:i/>
                <w:lang w:val="en-US"/>
              </w:rPr>
              <w:t xml:space="preserve">practical/clinical </w:t>
            </w:r>
            <w:r w:rsidRPr="00994D57">
              <w:rPr>
                <w:rFonts w:ascii="Calibri" w:hAnsi="Calibri" w:cs="Arial"/>
                <w:i/>
                <w:lang w:val="en-US"/>
              </w:rPr>
              <w:t>work with young patients</w:t>
            </w:r>
            <w:r>
              <w:rPr>
                <w:rFonts w:ascii="Calibri" w:hAnsi="Calibri" w:cs="Arial"/>
                <w:i/>
                <w:lang w:val="en-US"/>
              </w:rPr>
              <w:t>, what c</w:t>
            </w:r>
            <w:r w:rsidR="00E1025F">
              <w:rPr>
                <w:rFonts w:ascii="Calibri" w:hAnsi="Calibri" w:cs="Arial"/>
                <w:i/>
                <w:lang w:val="en-US"/>
              </w:rPr>
              <w:t>omes to</w:t>
            </w:r>
            <w:r>
              <w:rPr>
                <w:rFonts w:ascii="Calibri" w:hAnsi="Calibri" w:cs="Arial"/>
                <w:i/>
                <w:lang w:val="en-US"/>
              </w:rPr>
              <w:t xml:space="preserve"> your mind?</w:t>
            </w:r>
          </w:p>
          <w:p w:rsidR="001858F6" w:rsidRDefault="00994D57" w:rsidP="001858F6">
            <w:pPr>
              <w:pStyle w:val="Listenabsatz"/>
              <w:numPr>
                <w:ilvl w:val="0"/>
                <w:numId w:val="11"/>
              </w:numPr>
              <w:ind w:left="3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i/>
                <w:lang w:val="en-US"/>
              </w:rPr>
            </w:pPr>
            <w:r w:rsidRPr="00AF349B">
              <w:rPr>
                <w:rFonts w:ascii="Calibri" w:hAnsi="Calibri" w:cs="Arial"/>
                <w:i/>
                <w:lang w:val="en-US"/>
              </w:rPr>
              <w:t>Which thoughts</w:t>
            </w:r>
            <w:r w:rsidR="00AF349B">
              <w:rPr>
                <w:rFonts w:ascii="Calibri" w:hAnsi="Calibri" w:cs="Arial"/>
                <w:i/>
                <w:lang w:val="en-US"/>
              </w:rPr>
              <w:t>/</w:t>
            </w:r>
            <w:r w:rsidRPr="00AF349B">
              <w:rPr>
                <w:rFonts w:ascii="Calibri" w:hAnsi="Calibri" w:cs="Arial"/>
                <w:i/>
                <w:lang w:val="en-US"/>
              </w:rPr>
              <w:t>images</w:t>
            </w:r>
            <w:r w:rsidR="00AF349B">
              <w:rPr>
                <w:rFonts w:ascii="Calibri" w:hAnsi="Calibri" w:cs="Arial"/>
                <w:i/>
                <w:lang w:val="en-US"/>
              </w:rPr>
              <w:t>/</w:t>
            </w:r>
            <w:r w:rsidRPr="00AF349B">
              <w:rPr>
                <w:rFonts w:ascii="Calibri" w:hAnsi="Calibri" w:cs="Arial"/>
                <w:i/>
                <w:lang w:val="en-US"/>
              </w:rPr>
              <w:t xml:space="preserve"> situations</w:t>
            </w:r>
            <w:r w:rsidR="00AF349B">
              <w:rPr>
                <w:rFonts w:ascii="Calibri" w:hAnsi="Calibri" w:cs="Arial"/>
                <w:i/>
                <w:lang w:val="en-US"/>
              </w:rPr>
              <w:t>/experiences</w:t>
            </w:r>
            <w:r w:rsidRPr="00AF349B">
              <w:rPr>
                <w:rFonts w:ascii="Calibri" w:hAnsi="Calibri" w:cs="Arial"/>
                <w:i/>
                <w:lang w:val="en-US"/>
              </w:rPr>
              <w:t xml:space="preserve"> </w:t>
            </w:r>
            <w:r w:rsidR="00AF349B" w:rsidRPr="00AF349B">
              <w:rPr>
                <w:rFonts w:ascii="Calibri" w:hAnsi="Calibri" w:cs="Arial"/>
                <w:i/>
                <w:lang w:val="en-US"/>
              </w:rPr>
              <w:t>come to your mind?</w:t>
            </w:r>
          </w:p>
          <w:p w:rsidR="00E1025F" w:rsidRDefault="00E1025F" w:rsidP="00E1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i/>
                <w:lang w:val="en-US"/>
              </w:rPr>
            </w:pPr>
          </w:p>
          <w:p w:rsidR="00E1025F" w:rsidRPr="00E1025F" w:rsidRDefault="00E1025F" w:rsidP="00E1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i/>
                <w:lang w:val="en-US"/>
              </w:rPr>
            </w:pPr>
          </w:p>
          <w:p w:rsidR="001858F6" w:rsidRPr="001858F6" w:rsidRDefault="001858F6" w:rsidP="001858F6">
            <w:pPr>
              <w:pStyle w:val="Listenabsatz"/>
              <w:numPr>
                <w:ilvl w:val="0"/>
                <w:numId w:val="10"/>
              </w:numPr>
              <w:spacing w:after="40"/>
              <w:ind w:left="3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i/>
                <w:lang w:val="en-US"/>
              </w:rPr>
            </w:pPr>
            <w:r w:rsidRPr="00383767">
              <w:rPr>
                <w:rFonts w:ascii="Calibri" w:hAnsi="Calibri" w:cs="Arial"/>
                <w:i/>
                <w:lang w:val="en-US"/>
              </w:rPr>
              <w:t xml:space="preserve">How would you describe the current situation concerning transition of young patients? </w:t>
            </w:r>
          </w:p>
        </w:tc>
      </w:tr>
      <w:tr w:rsidR="0072050C" w:rsidRPr="00485DE8" w:rsidTr="00A2330B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153751" w:rsidRPr="00042B5E" w:rsidRDefault="00CB6C6D" w:rsidP="00BD685B">
            <w:pPr>
              <w:pStyle w:val="Listenabsatz"/>
              <w:numPr>
                <w:ilvl w:val="0"/>
                <w:numId w:val="9"/>
              </w:numPr>
              <w:ind w:left="426" w:hanging="426"/>
              <w:rPr>
                <w:rFonts w:ascii="Calibri" w:hAnsi="Calibri" w:cs="Arial"/>
                <w:lang w:val="en-US"/>
              </w:rPr>
            </w:pPr>
            <w:r w:rsidRPr="00042B5E">
              <w:rPr>
                <w:rFonts w:ascii="Calibri" w:hAnsi="Calibri" w:cs="Arial"/>
                <w:lang w:val="en-US"/>
              </w:rPr>
              <w:t xml:space="preserve">Main interview phase </w:t>
            </w:r>
            <w:r w:rsidRPr="00042B5E">
              <w:rPr>
                <w:lang w:val="en-US"/>
              </w:rPr>
              <w:t>(</w:t>
            </w:r>
            <w:r w:rsidRPr="00042B5E">
              <w:rPr>
                <w:rFonts w:ascii="Calibri" w:hAnsi="Calibri" w:cs="Arial"/>
                <w:lang w:val="en-US"/>
              </w:rPr>
              <w:t>including queries)</w:t>
            </w:r>
          </w:p>
        </w:tc>
        <w:tc>
          <w:tcPr>
            <w:tcW w:w="2694" w:type="dxa"/>
          </w:tcPr>
          <w:p w:rsidR="00153751" w:rsidRPr="0097418C" w:rsidRDefault="00D16856" w:rsidP="00BD6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Personal w</w:t>
            </w:r>
            <w:r w:rsidR="0097418C" w:rsidRPr="0097418C">
              <w:rPr>
                <w:rFonts w:ascii="Calibri" w:hAnsi="Calibri" w:cs="Arial"/>
                <w:lang w:val="en-US"/>
              </w:rPr>
              <w:t xml:space="preserve">ork experience with young </w:t>
            </w:r>
            <w:r w:rsidR="00E1025F">
              <w:rPr>
                <w:rFonts w:ascii="Calibri" w:hAnsi="Calibri" w:cs="Arial"/>
                <w:lang w:val="en-US"/>
              </w:rPr>
              <w:t>patients</w:t>
            </w:r>
            <w:r w:rsidR="0097418C" w:rsidRPr="0097418C">
              <w:rPr>
                <w:rFonts w:ascii="Calibri" w:hAnsi="Calibri" w:cs="Arial"/>
                <w:lang w:val="en-US"/>
              </w:rPr>
              <w:t xml:space="preserve"> with mental health problems</w:t>
            </w:r>
          </w:p>
          <w:p w:rsidR="00153751" w:rsidRPr="0097418C" w:rsidRDefault="00153751" w:rsidP="00BD6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</w:p>
          <w:p w:rsidR="00E1025F" w:rsidRPr="00E1025F" w:rsidRDefault="00E1025F" w:rsidP="00BD6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</w:p>
          <w:p w:rsidR="00153751" w:rsidRPr="00145394" w:rsidRDefault="00153751" w:rsidP="00BD6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145394">
              <w:rPr>
                <w:rFonts w:ascii="Calibri" w:hAnsi="Calibri" w:cs="Arial"/>
              </w:rPr>
              <w:t>Transition</w:t>
            </w:r>
            <w:r w:rsidR="0097418C">
              <w:rPr>
                <w:rFonts w:ascii="Calibri" w:hAnsi="Calibri" w:cs="Arial"/>
              </w:rPr>
              <w:t xml:space="preserve"> </w:t>
            </w:r>
            <w:proofErr w:type="spellStart"/>
            <w:r w:rsidR="0097418C">
              <w:rPr>
                <w:rFonts w:ascii="Calibri" w:hAnsi="Calibri" w:cs="Arial"/>
              </w:rPr>
              <w:t>phase</w:t>
            </w:r>
            <w:proofErr w:type="spellEnd"/>
          </w:p>
        </w:tc>
        <w:tc>
          <w:tcPr>
            <w:tcW w:w="2768" w:type="dxa"/>
          </w:tcPr>
          <w:p w:rsidR="002D4198" w:rsidRPr="002D4198" w:rsidRDefault="00754F51" w:rsidP="00BD6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Spontaneous</w:t>
            </w:r>
            <w:r w:rsidR="00D16856">
              <w:rPr>
                <w:rFonts w:ascii="Calibri" w:hAnsi="Calibri" w:cs="Arial"/>
                <w:lang w:val="en-US"/>
              </w:rPr>
              <w:t xml:space="preserve"> thoughts/</w:t>
            </w:r>
            <w:r>
              <w:rPr>
                <w:rFonts w:ascii="Calibri" w:hAnsi="Calibri" w:cs="Arial"/>
                <w:lang w:val="en-US"/>
              </w:rPr>
              <w:t xml:space="preserve"> </w:t>
            </w:r>
            <w:r w:rsidR="00026A45">
              <w:rPr>
                <w:rFonts w:ascii="Calibri" w:hAnsi="Calibri" w:cs="Arial"/>
                <w:lang w:val="en-US"/>
              </w:rPr>
              <w:t xml:space="preserve">ideas </w:t>
            </w:r>
            <w:r w:rsidR="002D4198" w:rsidRPr="002D4198">
              <w:rPr>
                <w:rFonts w:ascii="Calibri" w:hAnsi="Calibri" w:cs="Arial"/>
                <w:lang w:val="en-US"/>
              </w:rPr>
              <w:t>relating to</w:t>
            </w:r>
            <w:r w:rsidR="002D4198">
              <w:rPr>
                <w:rFonts w:ascii="Calibri" w:hAnsi="Calibri" w:cs="Arial"/>
                <w:lang w:val="en-US"/>
              </w:rPr>
              <w:t xml:space="preserve"> daily routines, course of care procedures</w:t>
            </w:r>
          </w:p>
          <w:p w:rsidR="00153751" w:rsidRPr="00026A45" w:rsidRDefault="00153751" w:rsidP="00BD6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</w:p>
          <w:p w:rsidR="00153751" w:rsidRPr="002D4198" w:rsidRDefault="00754F51" w:rsidP="00026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 w:rsidRPr="002D4198">
              <w:rPr>
                <w:rFonts w:ascii="Calibri" w:hAnsi="Calibri" w:cs="Arial"/>
                <w:lang w:val="en-US"/>
              </w:rPr>
              <w:t>Spontaneous</w:t>
            </w:r>
            <w:r w:rsidR="002D4198" w:rsidRPr="002D4198">
              <w:rPr>
                <w:rFonts w:ascii="Calibri" w:hAnsi="Calibri" w:cs="Arial"/>
                <w:lang w:val="en-US"/>
              </w:rPr>
              <w:t xml:space="preserve"> thoughts</w:t>
            </w:r>
            <w:r w:rsidR="00026A45">
              <w:rPr>
                <w:rFonts w:ascii="Calibri" w:hAnsi="Calibri" w:cs="Arial"/>
                <w:lang w:val="en-US"/>
              </w:rPr>
              <w:t>/</w:t>
            </w:r>
            <w:r>
              <w:rPr>
                <w:rFonts w:ascii="Calibri" w:hAnsi="Calibri" w:cs="Arial"/>
                <w:lang w:val="en-US"/>
              </w:rPr>
              <w:t xml:space="preserve"> </w:t>
            </w:r>
            <w:r w:rsidR="00026A45">
              <w:rPr>
                <w:rFonts w:ascii="Calibri" w:hAnsi="Calibri" w:cs="Arial"/>
                <w:lang w:val="en-US"/>
              </w:rPr>
              <w:t>ideas</w:t>
            </w:r>
            <w:r w:rsidR="002D4198" w:rsidRPr="002D4198">
              <w:rPr>
                <w:rFonts w:ascii="Calibri" w:hAnsi="Calibri" w:cs="Arial"/>
                <w:lang w:val="en-US"/>
              </w:rPr>
              <w:t xml:space="preserve"> relating to situations</w:t>
            </w:r>
            <w:r w:rsidR="002D4198">
              <w:rPr>
                <w:rFonts w:ascii="Calibri" w:hAnsi="Calibri" w:cs="Arial"/>
                <w:lang w:val="en-US"/>
              </w:rPr>
              <w:t xml:space="preserve">, own </w:t>
            </w:r>
            <w:r w:rsidR="00627A54">
              <w:rPr>
                <w:rFonts w:ascii="Calibri" w:hAnsi="Calibri" w:cs="Arial"/>
                <w:lang w:val="en-US"/>
              </w:rPr>
              <w:t>perceptions</w:t>
            </w:r>
          </w:p>
        </w:tc>
        <w:tc>
          <w:tcPr>
            <w:tcW w:w="3251" w:type="dxa"/>
            <w:vMerge/>
          </w:tcPr>
          <w:p w:rsidR="00153751" w:rsidRPr="002D4198" w:rsidRDefault="00153751" w:rsidP="00BD6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i/>
                <w:sz w:val="18"/>
                <w:szCs w:val="18"/>
                <w:lang w:val="en-US"/>
              </w:rPr>
            </w:pPr>
          </w:p>
        </w:tc>
      </w:tr>
      <w:tr w:rsidR="0072050C" w:rsidRPr="00485DE8" w:rsidTr="00A23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153751" w:rsidRPr="00042B5E" w:rsidRDefault="00042B5E" w:rsidP="00BD685B">
            <w:pPr>
              <w:pStyle w:val="Listenabsatz"/>
              <w:numPr>
                <w:ilvl w:val="0"/>
                <w:numId w:val="9"/>
              </w:numPr>
              <w:ind w:left="426" w:hanging="426"/>
              <w:rPr>
                <w:rFonts w:ascii="Calibri" w:hAnsi="Calibri" w:cs="Arial"/>
                <w:lang w:val="en-US"/>
              </w:rPr>
            </w:pPr>
            <w:r w:rsidRPr="00042B5E">
              <w:rPr>
                <w:rFonts w:ascii="Calibri" w:hAnsi="Calibri" w:cs="Arial"/>
                <w:lang w:val="en-US"/>
              </w:rPr>
              <w:t xml:space="preserve">Phase of introducing relevant research topics which have not </w:t>
            </w:r>
            <w:r w:rsidR="0072050C">
              <w:rPr>
                <w:rFonts w:ascii="Calibri" w:hAnsi="Calibri" w:cs="Arial"/>
                <w:lang w:val="en-US"/>
              </w:rPr>
              <w:t xml:space="preserve">yet </w:t>
            </w:r>
            <w:r w:rsidRPr="00042B5E">
              <w:rPr>
                <w:rFonts w:ascii="Calibri" w:hAnsi="Calibri" w:cs="Arial"/>
                <w:lang w:val="en-US"/>
              </w:rPr>
              <w:t>been addressed by the group</w:t>
            </w:r>
          </w:p>
          <w:p w:rsidR="00153751" w:rsidRPr="00042B5E" w:rsidRDefault="00153751" w:rsidP="00BD685B">
            <w:pPr>
              <w:rPr>
                <w:rFonts w:ascii="Calibri" w:hAnsi="Calibri" w:cs="Arial"/>
                <w:lang w:val="en-US"/>
              </w:rPr>
            </w:pPr>
          </w:p>
          <w:p w:rsidR="00153751" w:rsidRPr="00042B5E" w:rsidRDefault="00153751" w:rsidP="00BD685B">
            <w:pPr>
              <w:rPr>
                <w:rFonts w:ascii="Calibri" w:hAnsi="Calibri" w:cs="Arial"/>
                <w:lang w:val="en-US"/>
              </w:rPr>
            </w:pPr>
          </w:p>
          <w:p w:rsidR="00153751" w:rsidRPr="00042B5E" w:rsidRDefault="00153751" w:rsidP="00BD685B">
            <w:pPr>
              <w:rPr>
                <w:rFonts w:ascii="Calibri" w:hAnsi="Calibri" w:cs="Arial"/>
                <w:lang w:val="en-US"/>
              </w:rPr>
            </w:pPr>
          </w:p>
          <w:p w:rsidR="00153751" w:rsidRPr="00042B5E" w:rsidRDefault="00153751" w:rsidP="00BD685B">
            <w:pPr>
              <w:rPr>
                <w:rFonts w:ascii="Calibri" w:hAnsi="Calibri" w:cs="Arial"/>
                <w:lang w:val="en-US"/>
              </w:rPr>
            </w:pPr>
          </w:p>
          <w:p w:rsidR="00153751" w:rsidRPr="00042B5E" w:rsidRDefault="00153751" w:rsidP="00BD685B">
            <w:pPr>
              <w:rPr>
                <w:rFonts w:ascii="Calibri" w:hAnsi="Calibri" w:cs="Arial"/>
                <w:lang w:val="en-US"/>
              </w:rPr>
            </w:pPr>
          </w:p>
          <w:p w:rsidR="00153751" w:rsidRPr="00042B5E" w:rsidRDefault="00153751" w:rsidP="00BD685B">
            <w:pPr>
              <w:rPr>
                <w:rFonts w:ascii="Calibri" w:hAnsi="Calibri" w:cs="Arial"/>
                <w:lang w:val="en-US"/>
              </w:rPr>
            </w:pPr>
          </w:p>
          <w:p w:rsidR="00153751" w:rsidRPr="00042B5E" w:rsidRDefault="00153751" w:rsidP="00BD685B">
            <w:pPr>
              <w:rPr>
                <w:rFonts w:ascii="Calibri" w:hAnsi="Calibri" w:cs="Arial"/>
                <w:lang w:val="en-US"/>
              </w:rPr>
            </w:pPr>
          </w:p>
          <w:p w:rsidR="00153751" w:rsidRPr="00042B5E" w:rsidRDefault="00153751" w:rsidP="00BD685B">
            <w:pPr>
              <w:ind w:left="426" w:hanging="426"/>
              <w:rPr>
                <w:rFonts w:ascii="Calibri" w:hAnsi="Calibri" w:cs="Arial"/>
                <w:lang w:val="en-US"/>
              </w:rPr>
            </w:pPr>
          </w:p>
          <w:p w:rsidR="00153751" w:rsidRPr="00042B5E" w:rsidRDefault="00153751" w:rsidP="00BD685B">
            <w:pPr>
              <w:rPr>
                <w:rFonts w:ascii="Calibri" w:hAnsi="Calibri" w:cs="Arial"/>
                <w:b w:val="0"/>
                <w:bCs w:val="0"/>
                <w:lang w:val="en-US"/>
              </w:rPr>
            </w:pPr>
          </w:p>
          <w:p w:rsidR="00153751" w:rsidRPr="00042B5E" w:rsidRDefault="00153751" w:rsidP="00BD685B">
            <w:pPr>
              <w:rPr>
                <w:rFonts w:ascii="Calibri" w:hAnsi="Calibri" w:cs="Arial"/>
                <w:lang w:val="en-US"/>
              </w:rPr>
            </w:pPr>
          </w:p>
          <w:p w:rsidR="00153751" w:rsidRPr="00042B5E" w:rsidRDefault="00153751" w:rsidP="00BD685B">
            <w:pPr>
              <w:rPr>
                <w:rFonts w:ascii="Calibri" w:hAnsi="Calibri" w:cs="Arial"/>
                <w:lang w:val="en-US"/>
              </w:rPr>
            </w:pPr>
          </w:p>
          <w:p w:rsidR="00153751" w:rsidRPr="00042B5E" w:rsidRDefault="00153751" w:rsidP="00BD685B">
            <w:pPr>
              <w:rPr>
                <w:rFonts w:ascii="Calibri" w:hAnsi="Calibri" w:cs="Arial"/>
                <w:lang w:val="en-US"/>
              </w:rPr>
            </w:pPr>
          </w:p>
          <w:p w:rsidR="00153751" w:rsidRPr="00042B5E" w:rsidRDefault="00153751" w:rsidP="00BD685B">
            <w:pPr>
              <w:rPr>
                <w:rFonts w:ascii="Calibri" w:hAnsi="Calibri" w:cs="Arial"/>
                <w:lang w:val="en-US"/>
              </w:rPr>
            </w:pPr>
          </w:p>
          <w:p w:rsidR="00153751" w:rsidRPr="00042B5E" w:rsidRDefault="00153751" w:rsidP="00BD685B">
            <w:pPr>
              <w:rPr>
                <w:rFonts w:ascii="Calibri" w:hAnsi="Calibri" w:cs="Arial"/>
                <w:lang w:val="en-US"/>
              </w:rPr>
            </w:pPr>
          </w:p>
          <w:p w:rsidR="00153751" w:rsidRPr="00042B5E" w:rsidRDefault="00153751" w:rsidP="00BD685B">
            <w:pPr>
              <w:rPr>
                <w:rFonts w:ascii="Calibri" w:hAnsi="Calibri" w:cs="Arial"/>
                <w:lang w:val="en-US"/>
              </w:rPr>
            </w:pPr>
          </w:p>
          <w:p w:rsidR="00153751" w:rsidRPr="00042B5E" w:rsidRDefault="00153751" w:rsidP="00BD685B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2694" w:type="dxa"/>
          </w:tcPr>
          <w:p w:rsidR="00153751" w:rsidRPr="00AD50BB" w:rsidRDefault="00AD50BB" w:rsidP="00BD6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Facilitators and barriers of continuity of care (</w:t>
            </w:r>
          </w:p>
          <w:p w:rsidR="00153751" w:rsidRPr="00AD50BB" w:rsidRDefault="00153751" w:rsidP="00BD6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</w:p>
          <w:p w:rsidR="00153751" w:rsidRPr="00AD50BB" w:rsidRDefault="00153751" w:rsidP="00BD6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</w:p>
          <w:p w:rsidR="00153751" w:rsidRPr="00AD50BB" w:rsidRDefault="00153751" w:rsidP="00BD6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</w:p>
          <w:p w:rsidR="00153751" w:rsidRPr="00AD50BB" w:rsidRDefault="00153751" w:rsidP="00BD6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</w:p>
          <w:p w:rsidR="00153751" w:rsidRPr="00AD50BB" w:rsidRDefault="00153751" w:rsidP="00BD6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</w:p>
          <w:p w:rsidR="00153751" w:rsidRPr="00AD50BB" w:rsidRDefault="00153751" w:rsidP="00BD6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</w:p>
          <w:p w:rsidR="00153751" w:rsidRPr="00AD50BB" w:rsidRDefault="00153751" w:rsidP="00BD6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</w:p>
          <w:p w:rsidR="00153751" w:rsidRPr="00AD50BB" w:rsidRDefault="00153751" w:rsidP="00BD6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</w:p>
          <w:p w:rsidR="00153751" w:rsidRPr="00AD50BB" w:rsidRDefault="00153751" w:rsidP="00BD6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</w:p>
          <w:p w:rsidR="00153751" w:rsidRPr="00AD50BB" w:rsidRDefault="00153751" w:rsidP="00BD6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</w:p>
          <w:p w:rsidR="00153751" w:rsidRPr="00AD50BB" w:rsidRDefault="00153751" w:rsidP="00BD6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</w:p>
          <w:p w:rsidR="00153751" w:rsidRPr="00AD50BB" w:rsidRDefault="00153751" w:rsidP="00BD6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</w:p>
          <w:p w:rsidR="00153751" w:rsidRPr="00AD50BB" w:rsidRDefault="00153751" w:rsidP="00BD6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</w:p>
          <w:p w:rsidR="00153751" w:rsidRPr="00AD50BB" w:rsidRDefault="00153751" w:rsidP="00BD6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</w:p>
          <w:p w:rsidR="00153751" w:rsidRPr="00AD50BB" w:rsidRDefault="00153751" w:rsidP="00BD6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</w:p>
          <w:p w:rsidR="00153751" w:rsidRPr="00AD50BB" w:rsidRDefault="00153751" w:rsidP="00BD6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</w:p>
          <w:p w:rsidR="00153751" w:rsidRPr="00AD50BB" w:rsidRDefault="00153751" w:rsidP="00BD6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</w:p>
        </w:tc>
        <w:tc>
          <w:tcPr>
            <w:tcW w:w="2768" w:type="dxa"/>
          </w:tcPr>
          <w:p w:rsidR="00153751" w:rsidRPr="00AD50BB" w:rsidRDefault="002D4198" w:rsidP="00BD685B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 w:rsidRPr="00AD50BB">
              <w:rPr>
                <w:rFonts w:ascii="Calibri" w:hAnsi="Calibri" w:cs="Arial"/>
                <w:lang w:val="en-US"/>
              </w:rPr>
              <w:t>Overall</w:t>
            </w:r>
          </w:p>
          <w:p w:rsidR="00153751" w:rsidRPr="00AD50BB" w:rsidRDefault="00153751" w:rsidP="00BD685B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</w:p>
          <w:p w:rsidR="00153751" w:rsidRDefault="00153751" w:rsidP="00BD685B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4"/>
                <w:szCs w:val="4"/>
                <w:lang w:val="en-US"/>
              </w:rPr>
            </w:pPr>
          </w:p>
          <w:p w:rsidR="00B719BE" w:rsidRPr="00AD50BB" w:rsidRDefault="00B719BE" w:rsidP="00BD685B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4"/>
                <w:szCs w:val="4"/>
                <w:lang w:val="en-US"/>
              </w:rPr>
            </w:pPr>
          </w:p>
          <w:p w:rsidR="00B719BE" w:rsidRDefault="00B719BE" w:rsidP="00BD685B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</w:p>
          <w:p w:rsidR="00153751" w:rsidRDefault="00B34991" w:rsidP="00BD685B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S</w:t>
            </w:r>
            <w:r w:rsidR="00AD50BB" w:rsidRPr="00AD50BB">
              <w:rPr>
                <w:rFonts w:ascii="Calibri" w:hAnsi="Calibri" w:cs="Arial"/>
                <w:lang w:val="en-US"/>
              </w:rPr>
              <w:t>ubsequ</w:t>
            </w:r>
            <w:r>
              <w:rPr>
                <w:rFonts w:ascii="Calibri" w:hAnsi="Calibri" w:cs="Arial"/>
                <w:lang w:val="en-US"/>
              </w:rPr>
              <w:t>e</w:t>
            </w:r>
            <w:r w:rsidR="00AD50BB" w:rsidRPr="00AD50BB">
              <w:rPr>
                <w:rFonts w:ascii="Calibri" w:hAnsi="Calibri" w:cs="Arial"/>
                <w:lang w:val="en-US"/>
              </w:rPr>
              <w:t>nt treatment</w:t>
            </w:r>
          </w:p>
          <w:p w:rsidR="00AD50BB" w:rsidRPr="00AD50BB" w:rsidRDefault="00AD50BB" w:rsidP="00BD685B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</w:p>
          <w:p w:rsidR="00AD50BB" w:rsidRPr="00B34991" w:rsidRDefault="00AD50BB" w:rsidP="00BD685B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</w:p>
          <w:p w:rsidR="00AD50BB" w:rsidRPr="00B34991" w:rsidRDefault="00AD50BB" w:rsidP="00BD685B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</w:p>
          <w:p w:rsidR="00F0593B" w:rsidRDefault="00F0593B" w:rsidP="00BD685B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</w:p>
          <w:p w:rsidR="00F0593B" w:rsidRDefault="00F0593B" w:rsidP="00BD685B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</w:p>
          <w:p w:rsidR="00A2330B" w:rsidRDefault="00A2330B" w:rsidP="00BD685B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</w:p>
          <w:p w:rsidR="00026A45" w:rsidRDefault="00026A45" w:rsidP="00BD685B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</w:p>
          <w:p w:rsidR="00153751" w:rsidRPr="00B34991" w:rsidRDefault="00AD50BB" w:rsidP="00BD685B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 w:rsidRPr="00B34991">
              <w:rPr>
                <w:rFonts w:ascii="Calibri" w:hAnsi="Calibri" w:cs="Arial"/>
                <w:lang w:val="en-US"/>
              </w:rPr>
              <w:t>Care utilization</w:t>
            </w:r>
          </w:p>
          <w:p w:rsidR="00153751" w:rsidRPr="00B34991" w:rsidRDefault="00153751" w:rsidP="00BD685B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</w:p>
          <w:p w:rsidR="00153751" w:rsidRDefault="00153751" w:rsidP="00BD6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</w:p>
          <w:p w:rsidR="00C149C7" w:rsidRDefault="00C149C7" w:rsidP="00BD685B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</w:p>
          <w:p w:rsidR="00153751" w:rsidRPr="00B34991" w:rsidRDefault="00AD50BB" w:rsidP="00BD685B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 w:rsidRPr="00B34991">
              <w:rPr>
                <w:rFonts w:ascii="Calibri" w:hAnsi="Calibri" w:cs="Arial"/>
                <w:lang w:val="en-US"/>
              </w:rPr>
              <w:t>Change</w:t>
            </w:r>
          </w:p>
        </w:tc>
        <w:tc>
          <w:tcPr>
            <w:tcW w:w="3251" w:type="dxa"/>
          </w:tcPr>
          <w:p w:rsidR="00B34991" w:rsidRPr="00B719BE" w:rsidRDefault="00B34991" w:rsidP="00BD685B">
            <w:pPr>
              <w:pStyle w:val="Listenabsatz"/>
              <w:numPr>
                <w:ilvl w:val="0"/>
                <w:numId w:val="10"/>
              </w:numPr>
              <w:ind w:left="3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i/>
                <w:lang w:val="en-US"/>
              </w:rPr>
            </w:pPr>
            <w:r w:rsidRPr="00B719BE">
              <w:rPr>
                <w:rFonts w:ascii="Calibri" w:hAnsi="Calibri" w:cs="Arial"/>
                <w:i/>
                <w:lang w:val="en-US"/>
              </w:rPr>
              <w:t>What do young patients</w:t>
            </w:r>
            <w:r w:rsidR="00B719BE" w:rsidRPr="00B719BE">
              <w:rPr>
                <w:rFonts w:ascii="Calibri" w:hAnsi="Calibri" w:cs="Arial"/>
                <w:i/>
                <w:lang w:val="en-US"/>
              </w:rPr>
              <w:t xml:space="preserve"> need in the</w:t>
            </w:r>
            <w:r w:rsidRPr="00B719BE">
              <w:rPr>
                <w:rFonts w:ascii="Calibri" w:hAnsi="Calibri" w:cs="Arial"/>
                <w:i/>
                <w:lang w:val="en-US"/>
              </w:rPr>
              <w:t xml:space="preserve"> transition phase? </w:t>
            </w:r>
          </w:p>
          <w:p w:rsidR="00153751" w:rsidRDefault="00B34991" w:rsidP="00BD685B">
            <w:pPr>
              <w:pStyle w:val="Listenabsatz"/>
              <w:numPr>
                <w:ilvl w:val="0"/>
                <w:numId w:val="10"/>
              </w:numPr>
              <w:ind w:left="3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i/>
                <w:lang w:val="en-US"/>
              </w:rPr>
            </w:pPr>
            <w:r w:rsidRPr="00484B0A">
              <w:rPr>
                <w:rFonts w:ascii="Calibri" w:hAnsi="Calibri" w:cs="Arial"/>
                <w:i/>
                <w:lang w:val="en-US"/>
              </w:rPr>
              <w:t>In which areas do they need support?</w:t>
            </w:r>
          </w:p>
          <w:p w:rsidR="00F0593B" w:rsidRPr="00F0593B" w:rsidRDefault="00F0593B" w:rsidP="00F0593B">
            <w:pPr>
              <w:pStyle w:val="Listenabsatz"/>
              <w:numPr>
                <w:ilvl w:val="0"/>
                <w:numId w:val="10"/>
              </w:numPr>
              <w:ind w:left="3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i/>
                <w:lang w:val="en-US"/>
              </w:rPr>
            </w:pPr>
            <w:r>
              <w:rPr>
                <w:rFonts w:ascii="Calibri" w:hAnsi="Calibri" w:cs="Arial"/>
                <w:i/>
                <w:lang w:val="en-US"/>
              </w:rPr>
              <w:t xml:space="preserve">What </w:t>
            </w:r>
            <w:r w:rsidR="00A2330B">
              <w:rPr>
                <w:rFonts w:ascii="Calibri" w:hAnsi="Calibri" w:cs="Arial"/>
                <w:i/>
                <w:lang w:val="en-US"/>
              </w:rPr>
              <w:t>promotes</w:t>
            </w:r>
            <w:r>
              <w:rPr>
                <w:rFonts w:ascii="Calibri" w:hAnsi="Calibri" w:cs="Arial"/>
                <w:i/>
                <w:lang w:val="en-US"/>
              </w:rPr>
              <w:t xml:space="preserve"> or </w:t>
            </w:r>
            <w:r w:rsidR="00A2330B">
              <w:rPr>
                <w:rFonts w:ascii="Calibri" w:hAnsi="Calibri" w:cs="Arial"/>
                <w:i/>
                <w:lang w:val="en-US"/>
              </w:rPr>
              <w:t>impedes</w:t>
            </w:r>
            <w:r>
              <w:rPr>
                <w:rFonts w:ascii="Calibri" w:hAnsi="Calibri" w:cs="Arial"/>
                <w:i/>
                <w:lang w:val="en-US"/>
              </w:rPr>
              <w:t xml:space="preserve"> </w:t>
            </w:r>
            <w:r w:rsidR="00A2330B">
              <w:rPr>
                <w:rFonts w:ascii="Calibri" w:hAnsi="Calibri" w:cs="Arial"/>
                <w:i/>
                <w:lang w:val="en-US"/>
              </w:rPr>
              <w:t xml:space="preserve">continuity of care during </w:t>
            </w:r>
            <w:r>
              <w:rPr>
                <w:rFonts w:ascii="Calibri" w:hAnsi="Calibri" w:cs="Arial"/>
                <w:i/>
                <w:lang w:val="en-US"/>
              </w:rPr>
              <w:t>the transition process</w:t>
            </w:r>
            <w:r w:rsidRPr="00383767">
              <w:rPr>
                <w:rFonts w:ascii="Calibri" w:hAnsi="Calibri" w:cs="Arial"/>
                <w:i/>
                <w:lang w:val="en-US"/>
              </w:rPr>
              <w:t>?</w:t>
            </w:r>
          </w:p>
          <w:p w:rsidR="00484B0A" w:rsidRDefault="00484B0A" w:rsidP="00BD685B">
            <w:pPr>
              <w:pStyle w:val="Listenabsatz"/>
              <w:numPr>
                <w:ilvl w:val="0"/>
                <w:numId w:val="10"/>
              </w:numPr>
              <w:spacing w:after="40"/>
              <w:ind w:left="3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i/>
                <w:lang w:val="en-US"/>
              </w:rPr>
            </w:pPr>
            <w:r w:rsidRPr="00383767">
              <w:rPr>
                <w:rFonts w:ascii="Calibri" w:hAnsi="Calibri" w:cs="Arial"/>
                <w:i/>
                <w:lang w:val="en-US"/>
              </w:rPr>
              <w:t xml:space="preserve">How do </w:t>
            </w:r>
            <w:r w:rsidR="00261864">
              <w:rPr>
                <w:rFonts w:ascii="Calibri" w:hAnsi="Calibri" w:cs="Arial"/>
                <w:i/>
                <w:lang w:val="en-US"/>
              </w:rPr>
              <w:t>p</w:t>
            </w:r>
            <w:r w:rsidRPr="00383767">
              <w:rPr>
                <w:rFonts w:ascii="Calibri" w:hAnsi="Calibri" w:cs="Arial"/>
                <w:i/>
                <w:lang w:val="en-US"/>
              </w:rPr>
              <w:t>atients solve problems at this interface?</w:t>
            </w:r>
          </w:p>
          <w:p w:rsidR="00A2330B" w:rsidRPr="00A2330B" w:rsidRDefault="00A2330B" w:rsidP="00A2330B">
            <w:pPr>
              <w:pStyle w:val="Listenabsatz"/>
              <w:numPr>
                <w:ilvl w:val="0"/>
                <w:numId w:val="10"/>
              </w:numPr>
              <w:spacing w:after="40"/>
              <w:ind w:left="351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i/>
                <w:lang w:val="en-US"/>
              </w:rPr>
            </w:pPr>
            <w:r>
              <w:rPr>
                <w:rFonts w:ascii="Calibri" w:hAnsi="Calibri" w:cs="Arial"/>
                <w:i/>
                <w:lang w:val="en-US"/>
              </w:rPr>
              <w:t>Which factors play a role in the transition process?</w:t>
            </w:r>
            <w:r w:rsidRPr="00261864">
              <w:rPr>
                <w:rFonts w:ascii="Calibri" w:hAnsi="Calibri" w:cs="Arial"/>
                <w:i/>
                <w:lang w:val="en-US"/>
              </w:rPr>
              <w:t xml:space="preserve"> </w:t>
            </w:r>
            <w:r w:rsidRPr="00F0593B">
              <w:rPr>
                <w:rFonts w:ascii="Calibri" w:hAnsi="Calibri" w:cs="Arial"/>
                <w:i/>
                <w:lang w:val="en-US"/>
              </w:rPr>
              <w:t>(</w:t>
            </w:r>
            <w:proofErr w:type="gramStart"/>
            <w:r w:rsidRPr="00F0593B">
              <w:rPr>
                <w:rFonts w:ascii="Calibri" w:hAnsi="Calibri" w:cs="Arial"/>
                <w:i/>
                <w:lang w:val="en-US"/>
              </w:rPr>
              <w:t>structural</w:t>
            </w:r>
            <w:proofErr w:type="gramEnd"/>
            <w:r w:rsidRPr="00F0593B">
              <w:rPr>
                <w:rFonts w:ascii="Calibri" w:hAnsi="Calibri" w:cs="Arial"/>
                <w:i/>
                <w:lang w:val="en-US"/>
              </w:rPr>
              <w:t xml:space="preserve">, setting, </w:t>
            </w:r>
            <w:r>
              <w:rPr>
                <w:rFonts w:ascii="Calibri" w:hAnsi="Calibri" w:cs="Arial"/>
                <w:i/>
                <w:lang w:val="en-US"/>
              </w:rPr>
              <w:t>p</w:t>
            </w:r>
            <w:r w:rsidRPr="00F0593B">
              <w:rPr>
                <w:rFonts w:ascii="Calibri" w:hAnsi="Calibri" w:cs="Arial"/>
                <w:i/>
                <w:lang w:val="en-US"/>
              </w:rPr>
              <w:t>ersonal)?</w:t>
            </w:r>
          </w:p>
          <w:p w:rsidR="00383767" w:rsidRPr="00383767" w:rsidRDefault="00383767" w:rsidP="00F0593B">
            <w:pPr>
              <w:pStyle w:val="Listenabsatz"/>
              <w:numPr>
                <w:ilvl w:val="0"/>
                <w:numId w:val="10"/>
              </w:numPr>
              <w:spacing w:after="40"/>
              <w:ind w:left="3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i/>
                <w:lang w:val="en-US"/>
              </w:rPr>
            </w:pPr>
            <w:r w:rsidRPr="00383767">
              <w:rPr>
                <w:rFonts w:ascii="Calibri" w:hAnsi="Calibri" w:cs="Arial"/>
                <w:i/>
                <w:lang w:val="en-US"/>
              </w:rPr>
              <w:t>What do you think</w:t>
            </w:r>
            <w:r w:rsidR="00627A54">
              <w:rPr>
                <w:rFonts w:ascii="Calibri" w:hAnsi="Calibri" w:cs="Arial"/>
                <w:i/>
                <w:lang w:val="en-US"/>
              </w:rPr>
              <w:t xml:space="preserve"> </w:t>
            </w:r>
            <w:r w:rsidRPr="00383767">
              <w:rPr>
                <w:rFonts w:ascii="Calibri" w:hAnsi="Calibri" w:cs="Arial"/>
                <w:i/>
                <w:lang w:val="en-US"/>
              </w:rPr>
              <w:t>motivates</w:t>
            </w:r>
            <w:r w:rsidR="00F0593B">
              <w:rPr>
                <w:rFonts w:ascii="Calibri" w:hAnsi="Calibri" w:cs="Arial"/>
                <w:i/>
                <w:lang w:val="en-US"/>
              </w:rPr>
              <w:t xml:space="preserve"> or hinders</w:t>
            </w:r>
            <w:r w:rsidRPr="00383767">
              <w:rPr>
                <w:rFonts w:ascii="Calibri" w:hAnsi="Calibri" w:cs="Arial"/>
                <w:i/>
                <w:lang w:val="en-US"/>
              </w:rPr>
              <w:t xml:space="preserve"> young patients to continue treatment?</w:t>
            </w:r>
            <w:r w:rsidR="00C149C7">
              <w:rPr>
                <w:rFonts w:ascii="Calibri" w:hAnsi="Calibri" w:cs="Arial"/>
                <w:i/>
                <w:lang w:val="en-US"/>
              </w:rPr>
              <w:t xml:space="preserve"> What are their expectations?</w:t>
            </w:r>
          </w:p>
          <w:p w:rsidR="00AF349B" w:rsidRPr="00AF349B" w:rsidRDefault="00AF349B" w:rsidP="00F0593B">
            <w:pPr>
              <w:numPr>
                <w:ilvl w:val="0"/>
                <w:numId w:val="10"/>
              </w:numPr>
              <w:spacing w:after="40"/>
              <w:ind w:left="351" w:hanging="35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i/>
                <w:lang w:val="en-US"/>
              </w:rPr>
            </w:pPr>
            <w:r w:rsidRPr="00AF349B">
              <w:rPr>
                <w:rFonts w:ascii="Calibri" w:hAnsi="Calibri" w:cs="Arial"/>
                <w:i/>
                <w:lang w:val="en-US"/>
              </w:rPr>
              <w:t>Imagine you could actively shape the procedures of transitioning, what would you suggest, what is important?</w:t>
            </w:r>
          </w:p>
          <w:p w:rsidR="00153751" w:rsidRPr="001B3617" w:rsidRDefault="00261864" w:rsidP="00F0593B">
            <w:pPr>
              <w:pStyle w:val="Listenabsatz"/>
              <w:numPr>
                <w:ilvl w:val="0"/>
                <w:numId w:val="10"/>
              </w:numPr>
              <w:spacing w:after="40"/>
              <w:ind w:left="352" w:hanging="3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i/>
                <w:lang w:val="en-US"/>
              </w:rPr>
            </w:pPr>
            <w:r w:rsidRPr="001B3617">
              <w:rPr>
                <w:rFonts w:ascii="Calibri" w:hAnsi="Calibri" w:cs="Arial"/>
                <w:i/>
                <w:lang w:val="en-US"/>
              </w:rPr>
              <w:t xml:space="preserve">Which effect does the transition have </w:t>
            </w:r>
            <w:r w:rsidR="001B3617" w:rsidRPr="001B3617">
              <w:rPr>
                <w:rFonts w:ascii="Calibri" w:hAnsi="Calibri" w:cs="Arial"/>
                <w:i/>
                <w:lang w:val="en-US"/>
              </w:rPr>
              <w:t>on</w:t>
            </w:r>
            <w:r w:rsidRPr="001B3617">
              <w:rPr>
                <w:rFonts w:ascii="Calibri" w:hAnsi="Calibri" w:cs="Arial"/>
                <w:i/>
                <w:lang w:val="en-US"/>
              </w:rPr>
              <w:t xml:space="preserve"> the lives of young patients?</w:t>
            </w:r>
          </w:p>
        </w:tc>
      </w:tr>
      <w:tr w:rsidR="0072050C" w:rsidRPr="00485DE8" w:rsidTr="00A2330B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153751" w:rsidRPr="00042B5E" w:rsidRDefault="00042B5E" w:rsidP="00BD685B">
            <w:pPr>
              <w:pStyle w:val="Listenabsatz"/>
              <w:numPr>
                <w:ilvl w:val="0"/>
                <w:numId w:val="9"/>
              </w:numPr>
              <w:ind w:left="426" w:hanging="426"/>
              <w:rPr>
                <w:rFonts w:ascii="Calibri" w:hAnsi="Calibri" w:cs="Arial"/>
              </w:rPr>
            </w:pPr>
            <w:proofErr w:type="spellStart"/>
            <w:r w:rsidRPr="00042B5E">
              <w:rPr>
                <w:rFonts w:ascii="Calibri" w:hAnsi="Calibri" w:cs="Arial"/>
              </w:rPr>
              <w:t>Confrontation</w:t>
            </w:r>
            <w:proofErr w:type="spellEnd"/>
            <w:r w:rsidRPr="00042B5E">
              <w:rPr>
                <w:rFonts w:ascii="Calibri" w:hAnsi="Calibri" w:cs="Arial"/>
              </w:rPr>
              <w:t xml:space="preserve"> </w:t>
            </w:r>
            <w:proofErr w:type="spellStart"/>
            <w:r w:rsidRPr="00042B5E">
              <w:rPr>
                <w:rFonts w:ascii="Calibri" w:hAnsi="Calibri" w:cs="Arial"/>
              </w:rPr>
              <w:t>p</w:t>
            </w:r>
            <w:r w:rsidR="00153751" w:rsidRPr="00042B5E">
              <w:rPr>
                <w:rFonts w:ascii="Calibri" w:hAnsi="Calibri" w:cs="Arial"/>
              </w:rPr>
              <w:t>hase</w:t>
            </w:r>
            <w:proofErr w:type="spellEnd"/>
          </w:p>
        </w:tc>
        <w:tc>
          <w:tcPr>
            <w:tcW w:w="2694" w:type="dxa"/>
          </w:tcPr>
          <w:p w:rsidR="00153751" w:rsidRPr="0097418C" w:rsidRDefault="00153751" w:rsidP="00754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  <w:r w:rsidRPr="0097418C">
              <w:rPr>
                <w:rFonts w:ascii="Calibri" w:hAnsi="Calibri" w:cs="Arial"/>
                <w:lang w:val="en-US"/>
              </w:rPr>
              <w:t>Provo</w:t>
            </w:r>
            <w:r w:rsidR="0097418C">
              <w:rPr>
                <w:rFonts w:ascii="Calibri" w:hAnsi="Calibri" w:cs="Arial"/>
                <w:lang w:val="en-US"/>
              </w:rPr>
              <w:t>cative comments</w:t>
            </w:r>
            <w:r w:rsidRPr="0097418C">
              <w:rPr>
                <w:rFonts w:ascii="Calibri" w:hAnsi="Calibri" w:cs="Arial"/>
                <w:lang w:val="en-US"/>
              </w:rPr>
              <w:t>,</w:t>
            </w:r>
            <w:r w:rsidR="0072050C">
              <w:rPr>
                <w:rFonts w:ascii="Calibri" w:hAnsi="Calibri" w:cs="Arial"/>
                <w:lang w:val="en-US"/>
              </w:rPr>
              <w:t xml:space="preserve"> highlighting c</w:t>
            </w:r>
            <w:r w:rsidR="0097418C" w:rsidRPr="0097418C">
              <w:rPr>
                <w:rFonts w:ascii="Calibri" w:hAnsi="Calibri" w:cs="Arial"/>
                <w:lang w:val="en-US"/>
              </w:rPr>
              <w:t>ontradictions</w:t>
            </w:r>
            <w:r w:rsidR="001858F6">
              <w:rPr>
                <w:rFonts w:ascii="Calibri" w:hAnsi="Calibri" w:cs="Arial"/>
                <w:lang w:val="en-US"/>
              </w:rPr>
              <w:t xml:space="preserve"> from discussion</w:t>
            </w:r>
            <w:r w:rsidR="0097418C" w:rsidRPr="0097418C">
              <w:rPr>
                <w:rFonts w:ascii="Calibri" w:hAnsi="Calibri" w:cs="Arial"/>
                <w:lang w:val="en-US"/>
              </w:rPr>
              <w:t xml:space="preserve">, </w:t>
            </w:r>
            <w:r w:rsidR="001858F6">
              <w:rPr>
                <w:rFonts w:ascii="Calibri" w:hAnsi="Calibri" w:cs="Arial"/>
                <w:lang w:val="en-US"/>
              </w:rPr>
              <w:t xml:space="preserve">confrontation with </w:t>
            </w:r>
            <w:r w:rsidR="0097418C" w:rsidRPr="0097418C">
              <w:rPr>
                <w:rFonts w:ascii="Calibri" w:hAnsi="Calibri" w:cs="Arial"/>
                <w:lang w:val="en-US"/>
              </w:rPr>
              <w:t>impressions and</w:t>
            </w:r>
            <w:r w:rsidR="0097418C">
              <w:rPr>
                <w:rFonts w:ascii="Calibri" w:hAnsi="Calibri" w:cs="Arial"/>
                <w:lang w:val="en-US"/>
              </w:rPr>
              <w:t xml:space="preserve"> </w:t>
            </w:r>
            <w:r w:rsidR="001858F6">
              <w:rPr>
                <w:rFonts w:ascii="Calibri" w:hAnsi="Calibri" w:cs="Arial"/>
                <w:lang w:val="en-US"/>
              </w:rPr>
              <w:t>i</w:t>
            </w:r>
            <w:r w:rsidR="0097418C">
              <w:rPr>
                <w:rFonts w:ascii="Calibri" w:hAnsi="Calibri" w:cs="Arial"/>
                <w:lang w:val="en-US"/>
              </w:rPr>
              <w:t>nterpretations</w:t>
            </w:r>
            <w:r w:rsidR="001858F6">
              <w:rPr>
                <w:rFonts w:ascii="Calibri" w:hAnsi="Calibri" w:cs="Arial"/>
                <w:lang w:val="en-US"/>
              </w:rPr>
              <w:t xml:space="preserve"> of the moderator</w:t>
            </w:r>
          </w:p>
        </w:tc>
        <w:tc>
          <w:tcPr>
            <w:tcW w:w="2768" w:type="dxa"/>
          </w:tcPr>
          <w:p w:rsidR="00153751" w:rsidRPr="001B3617" w:rsidRDefault="00153751" w:rsidP="00BD6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lang w:val="en-US"/>
              </w:rPr>
            </w:pPr>
          </w:p>
        </w:tc>
        <w:tc>
          <w:tcPr>
            <w:tcW w:w="3251" w:type="dxa"/>
          </w:tcPr>
          <w:p w:rsidR="00153751" w:rsidRPr="001B3617" w:rsidRDefault="001B3617" w:rsidP="00D16856">
            <w:pPr>
              <w:pStyle w:val="Listenabsatz"/>
              <w:numPr>
                <w:ilvl w:val="0"/>
                <w:numId w:val="12"/>
              </w:numPr>
              <w:ind w:left="3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i/>
                <w:lang w:val="en-US"/>
              </w:rPr>
            </w:pPr>
            <w:r w:rsidRPr="001B3617">
              <w:rPr>
                <w:rFonts w:ascii="Calibri" w:hAnsi="Calibri" w:cs="Arial"/>
                <w:i/>
                <w:lang w:val="en-US"/>
              </w:rPr>
              <w:t>I had the impression that…</w:t>
            </w:r>
            <w:r>
              <w:rPr>
                <w:rFonts w:ascii="Calibri" w:hAnsi="Calibri" w:cs="Arial"/>
                <w:i/>
                <w:lang w:val="en-US"/>
              </w:rPr>
              <w:t xml:space="preserve"> </w:t>
            </w:r>
            <w:r w:rsidRPr="001B3617">
              <w:rPr>
                <w:rFonts w:ascii="Calibri" w:hAnsi="Calibri" w:cs="Arial"/>
                <w:i/>
                <w:lang w:val="en-US"/>
              </w:rPr>
              <w:t xml:space="preserve">to what extend </w:t>
            </w:r>
            <w:r w:rsidR="00D16856">
              <w:rPr>
                <w:rFonts w:ascii="Calibri" w:hAnsi="Calibri" w:cs="Arial"/>
                <w:i/>
                <w:lang w:val="en-US"/>
              </w:rPr>
              <w:t>am I</w:t>
            </w:r>
            <w:r w:rsidRPr="001B3617">
              <w:rPr>
                <w:rFonts w:ascii="Calibri" w:hAnsi="Calibri" w:cs="Arial"/>
                <w:i/>
                <w:lang w:val="en-US"/>
              </w:rPr>
              <w:t xml:space="preserve"> right?</w:t>
            </w:r>
          </w:p>
        </w:tc>
      </w:tr>
      <w:tr w:rsidR="0072050C" w:rsidRPr="001B3617" w:rsidTr="00A23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153751" w:rsidRPr="00042B5E" w:rsidRDefault="00042B5E" w:rsidP="00BD685B">
            <w:pPr>
              <w:pStyle w:val="Listenabsatz"/>
              <w:numPr>
                <w:ilvl w:val="0"/>
                <w:numId w:val="9"/>
              </w:numPr>
              <w:ind w:left="426" w:hanging="426"/>
              <w:rPr>
                <w:rFonts w:ascii="Calibri" w:hAnsi="Calibri" w:cs="Arial"/>
              </w:rPr>
            </w:pPr>
            <w:proofErr w:type="spellStart"/>
            <w:r w:rsidRPr="00042B5E">
              <w:rPr>
                <w:rFonts w:ascii="Calibri" w:hAnsi="Calibri" w:cs="Arial"/>
              </w:rPr>
              <w:t>Conclusion</w:t>
            </w:r>
            <w:proofErr w:type="spellEnd"/>
            <w:r w:rsidRPr="00042B5E">
              <w:rPr>
                <w:rFonts w:ascii="Calibri" w:hAnsi="Calibri" w:cs="Arial"/>
              </w:rPr>
              <w:t xml:space="preserve"> </w:t>
            </w:r>
            <w:proofErr w:type="spellStart"/>
            <w:r w:rsidRPr="00042B5E">
              <w:rPr>
                <w:rFonts w:ascii="Calibri" w:hAnsi="Calibri" w:cs="Arial"/>
              </w:rPr>
              <w:t>phase</w:t>
            </w:r>
            <w:proofErr w:type="spellEnd"/>
          </w:p>
        </w:tc>
        <w:tc>
          <w:tcPr>
            <w:tcW w:w="2694" w:type="dxa"/>
          </w:tcPr>
          <w:p w:rsidR="00153751" w:rsidRPr="002A3429" w:rsidRDefault="00754F51" w:rsidP="00BD685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proofErr w:type="spellStart"/>
            <w:r>
              <w:rPr>
                <w:rFonts w:ascii="Calibri" w:hAnsi="Calibri" w:cs="Arial"/>
              </w:rPr>
              <w:t>Résumé</w:t>
            </w:r>
            <w:proofErr w:type="spellEnd"/>
            <w:r>
              <w:rPr>
                <w:rFonts w:ascii="Calibri" w:hAnsi="Calibri" w:cs="Arial"/>
              </w:rPr>
              <w:t xml:space="preserve"> and </w:t>
            </w:r>
            <w:proofErr w:type="spellStart"/>
            <w:r>
              <w:rPr>
                <w:rFonts w:ascii="Calibri" w:hAnsi="Calibri" w:cs="Arial"/>
              </w:rPr>
              <w:t>conclusion</w:t>
            </w:r>
            <w:proofErr w:type="spellEnd"/>
          </w:p>
        </w:tc>
        <w:tc>
          <w:tcPr>
            <w:tcW w:w="2768" w:type="dxa"/>
          </w:tcPr>
          <w:p w:rsidR="00153751" w:rsidRPr="00145394" w:rsidRDefault="00153751" w:rsidP="00BD6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</w:p>
        </w:tc>
        <w:tc>
          <w:tcPr>
            <w:tcW w:w="3251" w:type="dxa"/>
          </w:tcPr>
          <w:p w:rsidR="00153751" w:rsidRDefault="001B3617" w:rsidP="00994D57">
            <w:pPr>
              <w:pStyle w:val="Listenabsatz"/>
              <w:numPr>
                <w:ilvl w:val="0"/>
                <w:numId w:val="12"/>
              </w:numPr>
              <w:spacing w:after="40"/>
              <w:ind w:left="3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i/>
                <w:lang w:val="en-US"/>
              </w:rPr>
            </w:pPr>
            <w:r w:rsidRPr="001B3617">
              <w:rPr>
                <w:rFonts w:ascii="Calibri" w:hAnsi="Calibri" w:cs="Arial"/>
                <w:i/>
                <w:lang w:val="en-US"/>
              </w:rPr>
              <w:t>Is there anything else important, which has to be considered?</w:t>
            </w:r>
          </w:p>
          <w:p w:rsidR="00C149C7" w:rsidRPr="00994D57" w:rsidRDefault="00C149C7" w:rsidP="00994D57">
            <w:pPr>
              <w:pStyle w:val="Listenabsatz"/>
              <w:numPr>
                <w:ilvl w:val="0"/>
                <w:numId w:val="12"/>
              </w:numPr>
              <w:spacing w:after="40"/>
              <w:ind w:left="3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i/>
                <w:lang w:val="en-US"/>
              </w:rPr>
            </w:pPr>
            <w:r>
              <w:rPr>
                <w:rFonts w:ascii="Calibri" w:hAnsi="Calibri" w:cs="Arial"/>
                <w:i/>
                <w:lang w:val="en-US"/>
              </w:rPr>
              <w:t>Further comments/remarks?</w:t>
            </w:r>
          </w:p>
        </w:tc>
      </w:tr>
    </w:tbl>
    <w:p w:rsidR="00BD685B" w:rsidRPr="00753C4D" w:rsidRDefault="00753C4D" w:rsidP="00627A54">
      <w:pPr>
        <w:spacing w:after="0" w:line="240" w:lineRule="auto"/>
        <w:ind w:left="-992"/>
        <w:rPr>
          <w:lang w:val="en-US"/>
        </w:rPr>
      </w:pPr>
      <w:r w:rsidRPr="00615471">
        <w:rPr>
          <w:b/>
          <w:lang w:val="en-US"/>
        </w:rPr>
        <w:t>Additiona</w:t>
      </w:r>
      <w:bookmarkStart w:id="0" w:name="_GoBack"/>
      <w:bookmarkEnd w:id="0"/>
      <w:r w:rsidRPr="00615471">
        <w:rPr>
          <w:b/>
          <w:lang w:val="en-US"/>
        </w:rPr>
        <w:t>l file 1: Table S1</w:t>
      </w:r>
      <w:r w:rsidRPr="00753C4D">
        <w:rPr>
          <w:lang w:val="en-US"/>
        </w:rPr>
        <w:t xml:space="preserve">. </w:t>
      </w:r>
      <w:r w:rsidR="00BD685B" w:rsidRPr="00753C4D">
        <w:rPr>
          <w:lang w:val="en-US"/>
        </w:rPr>
        <w:t xml:space="preserve">Interview guide </w:t>
      </w:r>
      <w:r w:rsidR="00485DE8">
        <w:rPr>
          <w:lang w:val="en-US"/>
        </w:rPr>
        <w:t>with e</w:t>
      </w:r>
      <w:r w:rsidR="00485DE8" w:rsidRPr="00485DE8">
        <w:rPr>
          <w:lang w:val="en-US"/>
        </w:rPr>
        <w:t xml:space="preserve">xamples of questions and prompts </w:t>
      </w:r>
      <w:r w:rsidR="00BD685B" w:rsidRPr="00753C4D">
        <w:rPr>
          <w:lang w:val="en-US"/>
        </w:rPr>
        <w:t>for group discussions</w:t>
      </w:r>
    </w:p>
    <w:sectPr w:rsidR="00BD685B" w:rsidRPr="00753C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9468B"/>
    <w:multiLevelType w:val="hybridMultilevel"/>
    <w:tmpl w:val="B240F54E"/>
    <w:lvl w:ilvl="0" w:tplc="BD52A51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217AC0"/>
    <w:multiLevelType w:val="hybridMultilevel"/>
    <w:tmpl w:val="E038421A"/>
    <w:lvl w:ilvl="0" w:tplc="6A665CB8">
      <w:start w:val="16"/>
      <w:numFmt w:val="bullet"/>
      <w:lvlText w:val="-"/>
      <w:lvlJc w:val="left"/>
      <w:pPr>
        <w:ind w:left="1068" w:hanging="360"/>
      </w:pPr>
      <w:rPr>
        <w:rFonts w:ascii="Calibri" w:eastAsia="Times New Roman" w:hAnsi="Calibri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>
    <w:nsid w:val="1130249E"/>
    <w:multiLevelType w:val="hybridMultilevel"/>
    <w:tmpl w:val="9AEAA612"/>
    <w:lvl w:ilvl="0" w:tplc="908856D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396E83"/>
    <w:multiLevelType w:val="hybridMultilevel"/>
    <w:tmpl w:val="043008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3605936"/>
    <w:multiLevelType w:val="hybridMultilevel"/>
    <w:tmpl w:val="6C08F2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451578F"/>
    <w:multiLevelType w:val="hybridMultilevel"/>
    <w:tmpl w:val="99804E4C"/>
    <w:lvl w:ilvl="0" w:tplc="72AC8FE2">
      <w:numFmt w:val="bullet"/>
      <w:lvlText w:val="-"/>
      <w:lvlJc w:val="left"/>
      <w:pPr>
        <w:ind w:left="1068" w:hanging="360"/>
      </w:pPr>
      <w:rPr>
        <w:rFonts w:ascii="Calibri" w:eastAsia="Times New Roman" w:hAnsi="Calibri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>
    <w:nsid w:val="34F7280D"/>
    <w:multiLevelType w:val="hybridMultilevel"/>
    <w:tmpl w:val="5D8637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4C15EF9"/>
    <w:multiLevelType w:val="hybridMultilevel"/>
    <w:tmpl w:val="847AB656"/>
    <w:lvl w:ilvl="0" w:tplc="72E2B170">
      <w:numFmt w:val="bullet"/>
      <w:lvlText w:val="-"/>
      <w:lvlJc w:val="left"/>
      <w:pPr>
        <w:ind w:left="1068" w:hanging="360"/>
      </w:pPr>
      <w:rPr>
        <w:rFonts w:ascii="Calibri" w:eastAsia="Times New Roman" w:hAnsi="Calibri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>
    <w:nsid w:val="4A8E68A3"/>
    <w:multiLevelType w:val="hybridMultilevel"/>
    <w:tmpl w:val="7F101B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71F15B7"/>
    <w:multiLevelType w:val="hybridMultilevel"/>
    <w:tmpl w:val="ABC88346"/>
    <w:lvl w:ilvl="0" w:tplc="661C993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2F03588"/>
    <w:multiLevelType w:val="hybridMultilevel"/>
    <w:tmpl w:val="CCE27A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FF64BAB"/>
    <w:multiLevelType w:val="hybridMultilevel"/>
    <w:tmpl w:val="4D46D25C"/>
    <w:lvl w:ilvl="0" w:tplc="BD52A51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10"/>
  </w:num>
  <w:num w:numId="4">
    <w:abstractNumId w:val="2"/>
  </w:num>
  <w:num w:numId="5">
    <w:abstractNumId w:val="11"/>
  </w:num>
  <w:num w:numId="6">
    <w:abstractNumId w:val="7"/>
  </w:num>
  <w:num w:numId="7">
    <w:abstractNumId w:val="1"/>
  </w:num>
  <w:num w:numId="8">
    <w:abstractNumId w:val="5"/>
  </w:num>
  <w:num w:numId="9">
    <w:abstractNumId w:val="6"/>
  </w:num>
  <w:num w:numId="10">
    <w:abstractNumId w:val="3"/>
  </w:num>
  <w:num w:numId="11">
    <w:abstractNumId w:val="4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72BD"/>
    <w:rsid w:val="0000028A"/>
    <w:rsid w:val="000024E6"/>
    <w:rsid w:val="00005872"/>
    <w:rsid w:val="00015755"/>
    <w:rsid w:val="000217CF"/>
    <w:rsid w:val="00023C18"/>
    <w:rsid w:val="00026A45"/>
    <w:rsid w:val="00030DA1"/>
    <w:rsid w:val="000317A7"/>
    <w:rsid w:val="00031AE6"/>
    <w:rsid w:val="0003418F"/>
    <w:rsid w:val="000365F0"/>
    <w:rsid w:val="00036FF5"/>
    <w:rsid w:val="00042B5E"/>
    <w:rsid w:val="000440C6"/>
    <w:rsid w:val="00044B28"/>
    <w:rsid w:val="00044B94"/>
    <w:rsid w:val="000524E6"/>
    <w:rsid w:val="00052E74"/>
    <w:rsid w:val="00054DBC"/>
    <w:rsid w:val="00056162"/>
    <w:rsid w:val="00057377"/>
    <w:rsid w:val="00057CDC"/>
    <w:rsid w:val="00057E1F"/>
    <w:rsid w:val="00061C76"/>
    <w:rsid w:val="00063368"/>
    <w:rsid w:val="00063F2A"/>
    <w:rsid w:val="0006432A"/>
    <w:rsid w:val="000644B4"/>
    <w:rsid w:val="00070CC2"/>
    <w:rsid w:val="00073712"/>
    <w:rsid w:val="000775DF"/>
    <w:rsid w:val="00080893"/>
    <w:rsid w:val="00083237"/>
    <w:rsid w:val="000868A6"/>
    <w:rsid w:val="000914C4"/>
    <w:rsid w:val="00093C4E"/>
    <w:rsid w:val="0009640F"/>
    <w:rsid w:val="000A02C8"/>
    <w:rsid w:val="000A1008"/>
    <w:rsid w:val="000B0CFB"/>
    <w:rsid w:val="000B64D1"/>
    <w:rsid w:val="000B6AF0"/>
    <w:rsid w:val="000C1B13"/>
    <w:rsid w:val="000C200D"/>
    <w:rsid w:val="000C25D1"/>
    <w:rsid w:val="000C51B7"/>
    <w:rsid w:val="000D07AF"/>
    <w:rsid w:val="000D16F0"/>
    <w:rsid w:val="000D2361"/>
    <w:rsid w:val="000D6FE3"/>
    <w:rsid w:val="000E1A36"/>
    <w:rsid w:val="000E2ECA"/>
    <w:rsid w:val="000E4A97"/>
    <w:rsid w:val="000E4B96"/>
    <w:rsid w:val="000E6CB6"/>
    <w:rsid w:val="000F2802"/>
    <w:rsid w:val="000F362C"/>
    <w:rsid w:val="000F3DEC"/>
    <w:rsid w:val="000F6B1B"/>
    <w:rsid w:val="000F6C66"/>
    <w:rsid w:val="00101653"/>
    <w:rsid w:val="00101711"/>
    <w:rsid w:val="00107209"/>
    <w:rsid w:val="00107AD7"/>
    <w:rsid w:val="00120E0C"/>
    <w:rsid w:val="00121FD0"/>
    <w:rsid w:val="0012264D"/>
    <w:rsid w:val="00123354"/>
    <w:rsid w:val="00134226"/>
    <w:rsid w:val="00135B40"/>
    <w:rsid w:val="00136587"/>
    <w:rsid w:val="00136BEA"/>
    <w:rsid w:val="0014018D"/>
    <w:rsid w:val="001441A7"/>
    <w:rsid w:val="001442B1"/>
    <w:rsid w:val="00145394"/>
    <w:rsid w:val="0014786E"/>
    <w:rsid w:val="00153751"/>
    <w:rsid w:val="001547E5"/>
    <w:rsid w:val="00155BCA"/>
    <w:rsid w:val="00156CBC"/>
    <w:rsid w:val="001577C5"/>
    <w:rsid w:val="00161277"/>
    <w:rsid w:val="00162948"/>
    <w:rsid w:val="00165120"/>
    <w:rsid w:val="0016534E"/>
    <w:rsid w:val="00165590"/>
    <w:rsid w:val="00166B82"/>
    <w:rsid w:val="001702ED"/>
    <w:rsid w:val="00172AD6"/>
    <w:rsid w:val="00173863"/>
    <w:rsid w:val="001805DE"/>
    <w:rsid w:val="0018196B"/>
    <w:rsid w:val="001847B4"/>
    <w:rsid w:val="001858F6"/>
    <w:rsid w:val="001A0209"/>
    <w:rsid w:val="001A102B"/>
    <w:rsid w:val="001A2E48"/>
    <w:rsid w:val="001A4DCB"/>
    <w:rsid w:val="001A619C"/>
    <w:rsid w:val="001B10C3"/>
    <w:rsid w:val="001B26E7"/>
    <w:rsid w:val="001B3617"/>
    <w:rsid w:val="001B4939"/>
    <w:rsid w:val="001B5EAF"/>
    <w:rsid w:val="001C0C09"/>
    <w:rsid w:val="001C4CFA"/>
    <w:rsid w:val="001D0AD8"/>
    <w:rsid w:val="001D175E"/>
    <w:rsid w:val="001D18AD"/>
    <w:rsid w:val="001E3626"/>
    <w:rsid w:val="001E4085"/>
    <w:rsid w:val="001E61B1"/>
    <w:rsid w:val="001F37BC"/>
    <w:rsid w:val="001F54FF"/>
    <w:rsid w:val="001F6362"/>
    <w:rsid w:val="001F7D87"/>
    <w:rsid w:val="00200B96"/>
    <w:rsid w:val="002063ED"/>
    <w:rsid w:val="0021128C"/>
    <w:rsid w:val="00215666"/>
    <w:rsid w:val="00215A0C"/>
    <w:rsid w:val="002204A7"/>
    <w:rsid w:val="002209D0"/>
    <w:rsid w:val="002214B5"/>
    <w:rsid w:val="00221F4F"/>
    <w:rsid w:val="0022261D"/>
    <w:rsid w:val="00223078"/>
    <w:rsid w:val="00224850"/>
    <w:rsid w:val="00226088"/>
    <w:rsid w:val="0022661A"/>
    <w:rsid w:val="00226E6B"/>
    <w:rsid w:val="002360E4"/>
    <w:rsid w:val="002363A3"/>
    <w:rsid w:val="00245153"/>
    <w:rsid w:val="00246015"/>
    <w:rsid w:val="002474F3"/>
    <w:rsid w:val="00254F8F"/>
    <w:rsid w:val="0025516C"/>
    <w:rsid w:val="00257B55"/>
    <w:rsid w:val="00260CDB"/>
    <w:rsid w:val="00261864"/>
    <w:rsid w:val="00262D06"/>
    <w:rsid w:val="00263E3F"/>
    <w:rsid w:val="00263FF5"/>
    <w:rsid w:val="00267290"/>
    <w:rsid w:val="00280281"/>
    <w:rsid w:val="002802BE"/>
    <w:rsid w:val="00283D06"/>
    <w:rsid w:val="002879E8"/>
    <w:rsid w:val="002965F2"/>
    <w:rsid w:val="002A1005"/>
    <w:rsid w:val="002A1DF2"/>
    <w:rsid w:val="002A3429"/>
    <w:rsid w:val="002A3E36"/>
    <w:rsid w:val="002A7567"/>
    <w:rsid w:val="002B08A1"/>
    <w:rsid w:val="002B14A3"/>
    <w:rsid w:val="002B2740"/>
    <w:rsid w:val="002B2AAE"/>
    <w:rsid w:val="002B3BB2"/>
    <w:rsid w:val="002B7FD8"/>
    <w:rsid w:val="002C062E"/>
    <w:rsid w:val="002C4A57"/>
    <w:rsid w:val="002C5AFD"/>
    <w:rsid w:val="002D0CB2"/>
    <w:rsid w:val="002D4198"/>
    <w:rsid w:val="002D6370"/>
    <w:rsid w:val="002D71AB"/>
    <w:rsid w:val="002E0620"/>
    <w:rsid w:val="002F315E"/>
    <w:rsid w:val="002F59BF"/>
    <w:rsid w:val="0030337E"/>
    <w:rsid w:val="00303803"/>
    <w:rsid w:val="003060C8"/>
    <w:rsid w:val="003077BA"/>
    <w:rsid w:val="0031395C"/>
    <w:rsid w:val="003207E6"/>
    <w:rsid w:val="0032123A"/>
    <w:rsid w:val="00323FB3"/>
    <w:rsid w:val="0032451D"/>
    <w:rsid w:val="003405FB"/>
    <w:rsid w:val="0034585C"/>
    <w:rsid w:val="00346065"/>
    <w:rsid w:val="003467DE"/>
    <w:rsid w:val="003467E2"/>
    <w:rsid w:val="00356DD9"/>
    <w:rsid w:val="003711C4"/>
    <w:rsid w:val="0037222F"/>
    <w:rsid w:val="003729A3"/>
    <w:rsid w:val="00372E59"/>
    <w:rsid w:val="00373E47"/>
    <w:rsid w:val="0037701A"/>
    <w:rsid w:val="00377D1C"/>
    <w:rsid w:val="0038252C"/>
    <w:rsid w:val="00383767"/>
    <w:rsid w:val="00384DF3"/>
    <w:rsid w:val="003871FE"/>
    <w:rsid w:val="00393596"/>
    <w:rsid w:val="00393A3B"/>
    <w:rsid w:val="003976DA"/>
    <w:rsid w:val="003A00A5"/>
    <w:rsid w:val="003A4F39"/>
    <w:rsid w:val="003A6252"/>
    <w:rsid w:val="003A70ED"/>
    <w:rsid w:val="003B03FC"/>
    <w:rsid w:val="003B4A83"/>
    <w:rsid w:val="003B598C"/>
    <w:rsid w:val="003C2A85"/>
    <w:rsid w:val="003C5702"/>
    <w:rsid w:val="003C6CAB"/>
    <w:rsid w:val="003C76AA"/>
    <w:rsid w:val="003D0EF8"/>
    <w:rsid w:val="003D6D89"/>
    <w:rsid w:val="003E36BD"/>
    <w:rsid w:val="003E4063"/>
    <w:rsid w:val="003E4F2F"/>
    <w:rsid w:val="003E61C5"/>
    <w:rsid w:val="003F6214"/>
    <w:rsid w:val="003F702E"/>
    <w:rsid w:val="003F72EA"/>
    <w:rsid w:val="003F7D40"/>
    <w:rsid w:val="00400341"/>
    <w:rsid w:val="00401840"/>
    <w:rsid w:val="00401CE1"/>
    <w:rsid w:val="004164B4"/>
    <w:rsid w:val="00435E09"/>
    <w:rsid w:val="004370B8"/>
    <w:rsid w:val="00440A83"/>
    <w:rsid w:val="004414A6"/>
    <w:rsid w:val="00441B62"/>
    <w:rsid w:val="004431EB"/>
    <w:rsid w:val="00443AF7"/>
    <w:rsid w:val="00446316"/>
    <w:rsid w:val="00452879"/>
    <w:rsid w:val="0045310E"/>
    <w:rsid w:val="00456517"/>
    <w:rsid w:val="0045777D"/>
    <w:rsid w:val="00463310"/>
    <w:rsid w:val="0046657B"/>
    <w:rsid w:val="00473442"/>
    <w:rsid w:val="0047437A"/>
    <w:rsid w:val="00476379"/>
    <w:rsid w:val="00480799"/>
    <w:rsid w:val="00481E17"/>
    <w:rsid w:val="00484B0A"/>
    <w:rsid w:val="00485DE8"/>
    <w:rsid w:val="00486862"/>
    <w:rsid w:val="004903AB"/>
    <w:rsid w:val="00490CC8"/>
    <w:rsid w:val="00493CE3"/>
    <w:rsid w:val="00495D84"/>
    <w:rsid w:val="004A2A37"/>
    <w:rsid w:val="004A5118"/>
    <w:rsid w:val="004D1740"/>
    <w:rsid w:val="004D50D1"/>
    <w:rsid w:val="004E5D46"/>
    <w:rsid w:val="004E799D"/>
    <w:rsid w:val="004F1E2E"/>
    <w:rsid w:val="0050351B"/>
    <w:rsid w:val="0052096D"/>
    <w:rsid w:val="005215ED"/>
    <w:rsid w:val="00522206"/>
    <w:rsid w:val="00526006"/>
    <w:rsid w:val="0052672B"/>
    <w:rsid w:val="0052707C"/>
    <w:rsid w:val="005301E4"/>
    <w:rsid w:val="0053103E"/>
    <w:rsid w:val="00531575"/>
    <w:rsid w:val="005322C6"/>
    <w:rsid w:val="0053386C"/>
    <w:rsid w:val="00537DD9"/>
    <w:rsid w:val="00540F7A"/>
    <w:rsid w:val="00543FCB"/>
    <w:rsid w:val="00546C21"/>
    <w:rsid w:val="00554B7B"/>
    <w:rsid w:val="00554EAA"/>
    <w:rsid w:val="005550AD"/>
    <w:rsid w:val="00556B48"/>
    <w:rsid w:val="00556CBE"/>
    <w:rsid w:val="0056165F"/>
    <w:rsid w:val="00561EFE"/>
    <w:rsid w:val="00562393"/>
    <w:rsid w:val="005640A5"/>
    <w:rsid w:val="0056496E"/>
    <w:rsid w:val="005659B5"/>
    <w:rsid w:val="005721E8"/>
    <w:rsid w:val="00573862"/>
    <w:rsid w:val="00584F91"/>
    <w:rsid w:val="00586A1C"/>
    <w:rsid w:val="005936FE"/>
    <w:rsid w:val="00593C97"/>
    <w:rsid w:val="00595F42"/>
    <w:rsid w:val="00596F53"/>
    <w:rsid w:val="005A2528"/>
    <w:rsid w:val="005A588B"/>
    <w:rsid w:val="005A5B97"/>
    <w:rsid w:val="005A5FFD"/>
    <w:rsid w:val="005B0915"/>
    <w:rsid w:val="005B30CB"/>
    <w:rsid w:val="005B5359"/>
    <w:rsid w:val="005C0940"/>
    <w:rsid w:val="005C237B"/>
    <w:rsid w:val="005C32CE"/>
    <w:rsid w:val="005C460F"/>
    <w:rsid w:val="005C4F60"/>
    <w:rsid w:val="005D2C03"/>
    <w:rsid w:val="005D663D"/>
    <w:rsid w:val="005E1C86"/>
    <w:rsid w:val="005E1CF1"/>
    <w:rsid w:val="005E346D"/>
    <w:rsid w:val="005E52E9"/>
    <w:rsid w:val="005F0E8A"/>
    <w:rsid w:val="005F424A"/>
    <w:rsid w:val="005F5075"/>
    <w:rsid w:val="005F5174"/>
    <w:rsid w:val="006031B2"/>
    <w:rsid w:val="006035CD"/>
    <w:rsid w:val="00605796"/>
    <w:rsid w:val="00605E58"/>
    <w:rsid w:val="0060629A"/>
    <w:rsid w:val="006075EF"/>
    <w:rsid w:val="00612679"/>
    <w:rsid w:val="00615372"/>
    <w:rsid w:val="00615471"/>
    <w:rsid w:val="00622050"/>
    <w:rsid w:val="00627A54"/>
    <w:rsid w:val="006313E7"/>
    <w:rsid w:val="00631D65"/>
    <w:rsid w:val="006321F9"/>
    <w:rsid w:val="00632B35"/>
    <w:rsid w:val="00636FE0"/>
    <w:rsid w:val="006376D8"/>
    <w:rsid w:val="00640EA7"/>
    <w:rsid w:val="00641B99"/>
    <w:rsid w:val="00641FE5"/>
    <w:rsid w:val="00642D08"/>
    <w:rsid w:val="00661B5F"/>
    <w:rsid w:val="00663772"/>
    <w:rsid w:val="00665196"/>
    <w:rsid w:val="00665222"/>
    <w:rsid w:val="006664D3"/>
    <w:rsid w:val="0067031E"/>
    <w:rsid w:val="00670E01"/>
    <w:rsid w:val="00672237"/>
    <w:rsid w:val="00675087"/>
    <w:rsid w:val="00676170"/>
    <w:rsid w:val="00680A33"/>
    <w:rsid w:val="00686CE5"/>
    <w:rsid w:val="006909BF"/>
    <w:rsid w:val="0069427E"/>
    <w:rsid w:val="00694673"/>
    <w:rsid w:val="006956A2"/>
    <w:rsid w:val="006A1E67"/>
    <w:rsid w:val="006A3D01"/>
    <w:rsid w:val="006B0616"/>
    <w:rsid w:val="006B4D39"/>
    <w:rsid w:val="006C0F41"/>
    <w:rsid w:val="006C1655"/>
    <w:rsid w:val="006C480B"/>
    <w:rsid w:val="006D17AB"/>
    <w:rsid w:val="006D5DA4"/>
    <w:rsid w:val="006D68F7"/>
    <w:rsid w:val="006D70BC"/>
    <w:rsid w:val="006E140D"/>
    <w:rsid w:val="006E479B"/>
    <w:rsid w:val="006E64D9"/>
    <w:rsid w:val="006E6EE9"/>
    <w:rsid w:val="006F0A4E"/>
    <w:rsid w:val="006F187D"/>
    <w:rsid w:val="006F4673"/>
    <w:rsid w:val="006F7C0E"/>
    <w:rsid w:val="00702A5D"/>
    <w:rsid w:val="0071041D"/>
    <w:rsid w:val="00710EFB"/>
    <w:rsid w:val="00712D5A"/>
    <w:rsid w:val="00717D71"/>
    <w:rsid w:val="0072050C"/>
    <w:rsid w:val="00721616"/>
    <w:rsid w:val="00724840"/>
    <w:rsid w:val="00724B38"/>
    <w:rsid w:val="00731BAB"/>
    <w:rsid w:val="00732197"/>
    <w:rsid w:val="00733D7D"/>
    <w:rsid w:val="00735167"/>
    <w:rsid w:val="00742C55"/>
    <w:rsid w:val="0074688D"/>
    <w:rsid w:val="00751F79"/>
    <w:rsid w:val="00753C4D"/>
    <w:rsid w:val="00754F51"/>
    <w:rsid w:val="0075534F"/>
    <w:rsid w:val="007553C5"/>
    <w:rsid w:val="007567BA"/>
    <w:rsid w:val="00756D29"/>
    <w:rsid w:val="0076377D"/>
    <w:rsid w:val="00766DD9"/>
    <w:rsid w:val="007730D4"/>
    <w:rsid w:val="00773863"/>
    <w:rsid w:val="00780016"/>
    <w:rsid w:val="00780961"/>
    <w:rsid w:val="007834E7"/>
    <w:rsid w:val="007908B0"/>
    <w:rsid w:val="00792A31"/>
    <w:rsid w:val="00797549"/>
    <w:rsid w:val="007A00E1"/>
    <w:rsid w:val="007A2A0B"/>
    <w:rsid w:val="007A3148"/>
    <w:rsid w:val="007B15FC"/>
    <w:rsid w:val="007B1B75"/>
    <w:rsid w:val="007B3165"/>
    <w:rsid w:val="007B3828"/>
    <w:rsid w:val="007B4BD4"/>
    <w:rsid w:val="007B5156"/>
    <w:rsid w:val="007B5896"/>
    <w:rsid w:val="007C0609"/>
    <w:rsid w:val="007C4797"/>
    <w:rsid w:val="007C6048"/>
    <w:rsid w:val="007C6A36"/>
    <w:rsid w:val="007C7D61"/>
    <w:rsid w:val="007D1376"/>
    <w:rsid w:val="007D19AB"/>
    <w:rsid w:val="007D1A35"/>
    <w:rsid w:val="007D3FBC"/>
    <w:rsid w:val="007D5842"/>
    <w:rsid w:val="007D6F8C"/>
    <w:rsid w:val="007D7D1C"/>
    <w:rsid w:val="007E2332"/>
    <w:rsid w:val="007E29C9"/>
    <w:rsid w:val="007E4EFE"/>
    <w:rsid w:val="007F30C2"/>
    <w:rsid w:val="007F5909"/>
    <w:rsid w:val="007F6EFB"/>
    <w:rsid w:val="00801523"/>
    <w:rsid w:val="008024B5"/>
    <w:rsid w:val="008030C8"/>
    <w:rsid w:val="00804FCC"/>
    <w:rsid w:val="008109D6"/>
    <w:rsid w:val="00811A1C"/>
    <w:rsid w:val="008133FF"/>
    <w:rsid w:val="00817284"/>
    <w:rsid w:val="00817F71"/>
    <w:rsid w:val="00820CAA"/>
    <w:rsid w:val="00820E92"/>
    <w:rsid w:val="00824772"/>
    <w:rsid w:val="00833554"/>
    <w:rsid w:val="008355DA"/>
    <w:rsid w:val="0083575A"/>
    <w:rsid w:val="00835870"/>
    <w:rsid w:val="00835FE3"/>
    <w:rsid w:val="0083742B"/>
    <w:rsid w:val="008411D9"/>
    <w:rsid w:val="008417E4"/>
    <w:rsid w:val="00841CDF"/>
    <w:rsid w:val="00842109"/>
    <w:rsid w:val="00844B7D"/>
    <w:rsid w:val="0084536D"/>
    <w:rsid w:val="0084539F"/>
    <w:rsid w:val="008538C5"/>
    <w:rsid w:val="00855A8A"/>
    <w:rsid w:val="0085630B"/>
    <w:rsid w:val="008626CC"/>
    <w:rsid w:val="00873A10"/>
    <w:rsid w:val="008778A2"/>
    <w:rsid w:val="00881CE8"/>
    <w:rsid w:val="008824D0"/>
    <w:rsid w:val="00882656"/>
    <w:rsid w:val="00885F93"/>
    <w:rsid w:val="00886E25"/>
    <w:rsid w:val="00890501"/>
    <w:rsid w:val="00890B4C"/>
    <w:rsid w:val="00893DA8"/>
    <w:rsid w:val="008948E0"/>
    <w:rsid w:val="008A0056"/>
    <w:rsid w:val="008A507E"/>
    <w:rsid w:val="008A5627"/>
    <w:rsid w:val="008A7ADA"/>
    <w:rsid w:val="008B25B8"/>
    <w:rsid w:val="008B72E0"/>
    <w:rsid w:val="008B7DC8"/>
    <w:rsid w:val="008C0918"/>
    <w:rsid w:val="008C5A8C"/>
    <w:rsid w:val="008C69C7"/>
    <w:rsid w:val="008C7649"/>
    <w:rsid w:val="008D0FB0"/>
    <w:rsid w:val="008D1BDD"/>
    <w:rsid w:val="008D3619"/>
    <w:rsid w:val="008D5D46"/>
    <w:rsid w:val="008E3085"/>
    <w:rsid w:val="008E5CB3"/>
    <w:rsid w:val="008E75E1"/>
    <w:rsid w:val="008F1CAB"/>
    <w:rsid w:val="008F48FB"/>
    <w:rsid w:val="008F5741"/>
    <w:rsid w:val="008F7583"/>
    <w:rsid w:val="008F783D"/>
    <w:rsid w:val="00900F48"/>
    <w:rsid w:val="00903B13"/>
    <w:rsid w:val="009106CB"/>
    <w:rsid w:val="00915350"/>
    <w:rsid w:val="0091702B"/>
    <w:rsid w:val="00917E44"/>
    <w:rsid w:val="009257BC"/>
    <w:rsid w:val="00930CB5"/>
    <w:rsid w:val="00934712"/>
    <w:rsid w:val="00937B03"/>
    <w:rsid w:val="00944EC8"/>
    <w:rsid w:val="00947182"/>
    <w:rsid w:val="00950158"/>
    <w:rsid w:val="00950221"/>
    <w:rsid w:val="00954768"/>
    <w:rsid w:val="00956732"/>
    <w:rsid w:val="00956916"/>
    <w:rsid w:val="00961930"/>
    <w:rsid w:val="0097418C"/>
    <w:rsid w:val="00975D4F"/>
    <w:rsid w:val="00977533"/>
    <w:rsid w:val="00977924"/>
    <w:rsid w:val="009807CD"/>
    <w:rsid w:val="00980C79"/>
    <w:rsid w:val="00980E0E"/>
    <w:rsid w:val="00980F6E"/>
    <w:rsid w:val="00991011"/>
    <w:rsid w:val="009931EB"/>
    <w:rsid w:val="00994D57"/>
    <w:rsid w:val="00995977"/>
    <w:rsid w:val="009A10CA"/>
    <w:rsid w:val="009A4FD6"/>
    <w:rsid w:val="009B05F7"/>
    <w:rsid w:val="009B101E"/>
    <w:rsid w:val="009B35AD"/>
    <w:rsid w:val="009B4BDF"/>
    <w:rsid w:val="009C0229"/>
    <w:rsid w:val="009C1940"/>
    <w:rsid w:val="009C3728"/>
    <w:rsid w:val="009C5FA1"/>
    <w:rsid w:val="009C671D"/>
    <w:rsid w:val="009D46D9"/>
    <w:rsid w:val="009D74FF"/>
    <w:rsid w:val="009D7639"/>
    <w:rsid w:val="009E2891"/>
    <w:rsid w:val="009E4BED"/>
    <w:rsid w:val="009E6D1A"/>
    <w:rsid w:val="009F2F3B"/>
    <w:rsid w:val="009F39A0"/>
    <w:rsid w:val="009F718F"/>
    <w:rsid w:val="00A02177"/>
    <w:rsid w:val="00A02D15"/>
    <w:rsid w:val="00A07542"/>
    <w:rsid w:val="00A078B3"/>
    <w:rsid w:val="00A11E12"/>
    <w:rsid w:val="00A1331A"/>
    <w:rsid w:val="00A14A5B"/>
    <w:rsid w:val="00A20B8D"/>
    <w:rsid w:val="00A2330B"/>
    <w:rsid w:val="00A237AA"/>
    <w:rsid w:val="00A23AE4"/>
    <w:rsid w:val="00A24790"/>
    <w:rsid w:val="00A30D6F"/>
    <w:rsid w:val="00A401DA"/>
    <w:rsid w:val="00A42F59"/>
    <w:rsid w:val="00A4365D"/>
    <w:rsid w:val="00A44794"/>
    <w:rsid w:val="00A45AC4"/>
    <w:rsid w:val="00A51988"/>
    <w:rsid w:val="00A52785"/>
    <w:rsid w:val="00A52DFE"/>
    <w:rsid w:val="00A53046"/>
    <w:rsid w:val="00A53AD2"/>
    <w:rsid w:val="00A5698B"/>
    <w:rsid w:val="00A62951"/>
    <w:rsid w:val="00A6473A"/>
    <w:rsid w:val="00A65A1A"/>
    <w:rsid w:val="00A65B60"/>
    <w:rsid w:val="00A66F6C"/>
    <w:rsid w:val="00A674CF"/>
    <w:rsid w:val="00A7323D"/>
    <w:rsid w:val="00A738F8"/>
    <w:rsid w:val="00A73B12"/>
    <w:rsid w:val="00A75451"/>
    <w:rsid w:val="00A764EB"/>
    <w:rsid w:val="00A77B60"/>
    <w:rsid w:val="00A80441"/>
    <w:rsid w:val="00A81695"/>
    <w:rsid w:val="00A82F99"/>
    <w:rsid w:val="00A83AFA"/>
    <w:rsid w:val="00A8467C"/>
    <w:rsid w:val="00A93786"/>
    <w:rsid w:val="00A95E1A"/>
    <w:rsid w:val="00AA36B9"/>
    <w:rsid w:val="00AA4D12"/>
    <w:rsid w:val="00AA7876"/>
    <w:rsid w:val="00AB0AB0"/>
    <w:rsid w:val="00AB4C3E"/>
    <w:rsid w:val="00AB5A99"/>
    <w:rsid w:val="00AB760C"/>
    <w:rsid w:val="00AB781C"/>
    <w:rsid w:val="00AC0F6C"/>
    <w:rsid w:val="00AC4EC8"/>
    <w:rsid w:val="00AD0D49"/>
    <w:rsid w:val="00AD2045"/>
    <w:rsid w:val="00AD20B5"/>
    <w:rsid w:val="00AD20CF"/>
    <w:rsid w:val="00AD3ADF"/>
    <w:rsid w:val="00AD50BB"/>
    <w:rsid w:val="00AE1698"/>
    <w:rsid w:val="00AF1474"/>
    <w:rsid w:val="00AF3267"/>
    <w:rsid w:val="00AF349B"/>
    <w:rsid w:val="00AF74F5"/>
    <w:rsid w:val="00B014A5"/>
    <w:rsid w:val="00B026B8"/>
    <w:rsid w:val="00B02738"/>
    <w:rsid w:val="00B050D2"/>
    <w:rsid w:val="00B05E65"/>
    <w:rsid w:val="00B063C6"/>
    <w:rsid w:val="00B156BA"/>
    <w:rsid w:val="00B15E19"/>
    <w:rsid w:val="00B165BE"/>
    <w:rsid w:val="00B219AC"/>
    <w:rsid w:val="00B21B2D"/>
    <w:rsid w:val="00B223FD"/>
    <w:rsid w:val="00B23757"/>
    <w:rsid w:val="00B317E1"/>
    <w:rsid w:val="00B337B4"/>
    <w:rsid w:val="00B34991"/>
    <w:rsid w:val="00B35D52"/>
    <w:rsid w:val="00B43867"/>
    <w:rsid w:val="00B43982"/>
    <w:rsid w:val="00B43A8A"/>
    <w:rsid w:val="00B43ECA"/>
    <w:rsid w:val="00B440A8"/>
    <w:rsid w:val="00B45709"/>
    <w:rsid w:val="00B473B8"/>
    <w:rsid w:val="00B527EC"/>
    <w:rsid w:val="00B53F91"/>
    <w:rsid w:val="00B57475"/>
    <w:rsid w:val="00B61C48"/>
    <w:rsid w:val="00B62F9C"/>
    <w:rsid w:val="00B702F6"/>
    <w:rsid w:val="00B719BE"/>
    <w:rsid w:val="00B81E75"/>
    <w:rsid w:val="00B81FD2"/>
    <w:rsid w:val="00B822F3"/>
    <w:rsid w:val="00B8330E"/>
    <w:rsid w:val="00B84A38"/>
    <w:rsid w:val="00B87DB7"/>
    <w:rsid w:val="00B87FC1"/>
    <w:rsid w:val="00B9612F"/>
    <w:rsid w:val="00BA037A"/>
    <w:rsid w:val="00BA133E"/>
    <w:rsid w:val="00BA27D6"/>
    <w:rsid w:val="00BA397A"/>
    <w:rsid w:val="00BA3BF9"/>
    <w:rsid w:val="00BA5106"/>
    <w:rsid w:val="00BB06A5"/>
    <w:rsid w:val="00BB1C81"/>
    <w:rsid w:val="00BB2CC3"/>
    <w:rsid w:val="00BB5FBE"/>
    <w:rsid w:val="00BB64A9"/>
    <w:rsid w:val="00BB7EC2"/>
    <w:rsid w:val="00BC1214"/>
    <w:rsid w:val="00BC1602"/>
    <w:rsid w:val="00BC2D5A"/>
    <w:rsid w:val="00BC4F6B"/>
    <w:rsid w:val="00BC7F8A"/>
    <w:rsid w:val="00BD2079"/>
    <w:rsid w:val="00BD43A6"/>
    <w:rsid w:val="00BD4641"/>
    <w:rsid w:val="00BD4A65"/>
    <w:rsid w:val="00BD65AF"/>
    <w:rsid w:val="00BD685B"/>
    <w:rsid w:val="00BD6FCB"/>
    <w:rsid w:val="00BD7449"/>
    <w:rsid w:val="00BD7B15"/>
    <w:rsid w:val="00BE068D"/>
    <w:rsid w:val="00BE2071"/>
    <w:rsid w:val="00BE5422"/>
    <w:rsid w:val="00BF0417"/>
    <w:rsid w:val="00BF29CC"/>
    <w:rsid w:val="00BF5021"/>
    <w:rsid w:val="00BF5145"/>
    <w:rsid w:val="00BF5D5B"/>
    <w:rsid w:val="00BF76EA"/>
    <w:rsid w:val="00BF7B89"/>
    <w:rsid w:val="00C01D96"/>
    <w:rsid w:val="00C03419"/>
    <w:rsid w:val="00C0398B"/>
    <w:rsid w:val="00C06795"/>
    <w:rsid w:val="00C108F3"/>
    <w:rsid w:val="00C149C7"/>
    <w:rsid w:val="00C2001C"/>
    <w:rsid w:val="00C219CB"/>
    <w:rsid w:val="00C278BC"/>
    <w:rsid w:val="00C30D85"/>
    <w:rsid w:val="00C34674"/>
    <w:rsid w:val="00C35932"/>
    <w:rsid w:val="00C365F7"/>
    <w:rsid w:val="00C37403"/>
    <w:rsid w:val="00C44118"/>
    <w:rsid w:val="00C44ADF"/>
    <w:rsid w:val="00C515A4"/>
    <w:rsid w:val="00C5415A"/>
    <w:rsid w:val="00C630CA"/>
    <w:rsid w:val="00C635C9"/>
    <w:rsid w:val="00C6685F"/>
    <w:rsid w:val="00C73665"/>
    <w:rsid w:val="00C77DCC"/>
    <w:rsid w:val="00C8129C"/>
    <w:rsid w:val="00C84B73"/>
    <w:rsid w:val="00C8696E"/>
    <w:rsid w:val="00C93439"/>
    <w:rsid w:val="00C9599A"/>
    <w:rsid w:val="00C96760"/>
    <w:rsid w:val="00CA41A0"/>
    <w:rsid w:val="00CA6427"/>
    <w:rsid w:val="00CB4503"/>
    <w:rsid w:val="00CB451B"/>
    <w:rsid w:val="00CB4B68"/>
    <w:rsid w:val="00CB6C6D"/>
    <w:rsid w:val="00CB74B7"/>
    <w:rsid w:val="00CC5BC1"/>
    <w:rsid w:val="00CC7722"/>
    <w:rsid w:val="00CC7833"/>
    <w:rsid w:val="00CD14CE"/>
    <w:rsid w:val="00CD2725"/>
    <w:rsid w:val="00CD3CCE"/>
    <w:rsid w:val="00CE02FE"/>
    <w:rsid w:val="00CE2BFB"/>
    <w:rsid w:val="00CF091C"/>
    <w:rsid w:val="00CF1823"/>
    <w:rsid w:val="00CF3556"/>
    <w:rsid w:val="00CF355D"/>
    <w:rsid w:val="00CF425F"/>
    <w:rsid w:val="00CF6A86"/>
    <w:rsid w:val="00CF6E23"/>
    <w:rsid w:val="00CF78D4"/>
    <w:rsid w:val="00D011A9"/>
    <w:rsid w:val="00D02186"/>
    <w:rsid w:val="00D02A65"/>
    <w:rsid w:val="00D06CFD"/>
    <w:rsid w:val="00D12BA3"/>
    <w:rsid w:val="00D1558B"/>
    <w:rsid w:val="00D16856"/>
    <w:rsid w:val="00D21F2F"/>
    <w:rsid w:val="00D223ED"/>
    <w:rsid w:val="00D249E1"/>
    <w:rsid w:val="00D31E6C"/>
    <w:rsid w:val="00D34705"/>
    <w:rsid w:val="00D36F97"/>
    <w:rsid w:val="00D418AA"/>
    <w:rsid w:val="00D4580C"/>
    <w:rsid w:val="00D474A5"/>
    <w:rsid w:val="00D47C03"/>
    <w:rsid w:val="00D50F67"/>
    <w:rsid w:val="00D51257"/>
    <w:rsid w:val="00D51650"/>
    <w:rsid w:val="00D517F9"/>
    <w:rsid w:val="00D52B18"/>
    <w:rsid w:val="00D55668"/>
    <w:rsid w:val="00D556C9"/>
    <w:rsid w:val="00D6156A"/>
    <w:rsid w:val="00D61645"/>
    <w:rsid w:val="00D62224"/>
    <w:rsid w:val="00D659DA"/>
    <w:rsid w:val="00D67AC7"/>
    <w:rsid w:val="00D67C7A"/>
    <w:rsid w:val="00D711C3"/>
    <w:rsid w:val="00D716A7"/>
    <w:rsid w:val="00D71AC6"/>
    <w:rsid w:val="00D73181"/>
    <w:rsid w:val="00D73DC3"/>
    <w:rsid w:val="00D80E69"/>
    <w:rsid w:val="00D84BD9"/>
    <w:rsid w:val="00D8626F"/>
    <w:rsid w:val="00D86287"/>
    <w:rsid w:val="00D86D3F"/>
    <w:rsid w:val="00D872DE"/>
    <w:rsid w:val="00D94003"/>
    <w:rsid w:val="00D95581"/>
    <w:rsid w:val="00D96989"/>
    <w:rsid w:val="00D97D15"/>
    <w:rsid w:val="00DA2026"/>
    <w:rsid w:val="00DA7016"/>
    <w:rsid w:val="00DB1AEE"/>
    <w:rsid w:val="00DB1BB0"/>
    <w:rsid w:val="00DB2ED3"/>
    <w:rsid w:val="00DB47E9"/>
    <w:rsid w:val="00DC2147"/>
    <w:rsid w:val="00DC2723"/>
    <w:rsid w:val="00DC34B8"/>
    <w:rsid w:val="00DD1951"/>
    <w:rsid w:val="00DD286C"/>
    <w:rsid w:val="00DD41F9"/>
    <w:rsid w:val="00DD43A6"/>
    <w:rsid w:val="00DD72ED"/>
    <w:rsid w:val="00DD7A87"/>
    <w:rsid w:val="00DE19E2"/>
    <w:rsid w:val="00DE20F9"/>
    <w:rsid w:val="00DE348E"/>
    <w:rsid w:val="00DF12A4"/>
    <w:rsid w:val="00E0084F"/>
    <w:rsid w:val="00E04F3A"/>
    <w:rsid w:val="00E07A04"/>
    <w:rsid w:val="00E1025F"/>
    <w:rsid w:val="00E11F65"/>
    <w:rsid w:val="00E12125"/>
    <w:rsid w:val="00E1329F"/>
    <w:rsid w:val="00E133EF"/>
    <w:rsid w:val="00E13E2D"/>
    <w:rsid w:val="00E20C0B"/>
    <w:rsid w:val="00E21451"/>
    <w:rsid w:val="00E23D44"/>
    <w:rsid w:val="00E242F3"/>
    <w:rsid w:val="00E263AD"/>
    <w:rsid w:val="00E26A14"/>
    <w:rsid w:val="00E3423C"/>
    <w:rsid w:val="00E358BC"/>
    <w:rsid w:val="00E36BCC"/>
    <w:rsid w:val="00E37060"/>
    <w:rsid w:val="00E37B56"/>
    <w:rsid w:val="00E42167"/>
    <w:rsid w:val="00E42355"/>
    <w:rsid w:val="00E4565C"/>
    <w:rsid w:val="00E472BD"/>
    <w:rsid w:val="00E6563B"/>
    <w:rsid w:val="00E65835"/>
    <w:rsid w:val="00E66959"/>
    <w:rsid w:val="00E706A4"/>
    <w:rsid w:val="00E73804"/>
    <w:rsid w:val="00E738BA"/>
    <w:rsid w:val="00E75E23"/>
    <w:rsid w:val="00E77E8F"/>
    <w:rsid w:val="00E77F2E"/>
    <w:rsid w:val="00E84FA2"/>
    <w:rsid w:val="00E96495"/>
    <w:rsid w:val="00E96E56"/>
    <w:rsid w:val="00EA5653"/>
    <w:rsid w:val="00EB6DBF"/>
    <w:rsid w:val="00EC3373"/>
    <w:rsid w:val="00EC52B0"/>
    <w:rsid w:val="00EC62D7"/>
    <w:rsid w:val="00ED1670"/>
    <w:rsid w:val="00ED23AF"/>
    <w:rsid w:val="00ED3F2D"/>
    <w:rsid w:val="00ED7CD4"/>
    <w:rsid w:val="00ED7E30"/>
    <w:rsid w:val="00EE00CC"/>
    <w:rsid w:val="00EE4DE6"/>
    <w:rsid w:val="00EE5EF9"/>
    <w:rsid w:val="00EF0589"/>
    <w:rsid w:val="00F02779"/>
    <w:rsid w:val="00F032CB"/>
    <w:rsid w:val="00F0593B"/>
    <w:rsid w:val="00F06229"/>
    <w:rsid w:val="00F22724"/>
    <w:rsid w:val="00F22E53"/>
    <w:rsid w:val="00F23DBD"/>
    <w:rsid w:val="00F240E0"/>
    <w:rsid w:val="00F246CF"/>
    <w:rsid w:val="00F25C12"/>
    <w:rsid w:val="00F27E2E"/>
    <w:rsid w:val="00F311F1"/>
    <w:rsid w:val="00F31CF2"/>
    <w:rsid w:val="00F35041"/>
    <w:rsid w:val="00F427E6"/>
    <w:rsid w:val="00F42E8F"/>
    <w:rsid w:val="00F432EB"/>
    <w:rsid w:val="00F4502C"/>
    <w:rsid w:val="00F45A97"/>
    <w:rsid w:val="00F47D5A"/>
    <w:rsid w:val="00F50CEC"/>
    <w:rsid w:val="00F57927"/>
    <w:rsid w:val="00F63074"/>
    <w:rsid w:val="00F64DDC"/>
    <w:rsid w:val="00F67313"/>
    <w:rsid w:val="00F72413"/>
    <w:rsid w:val="00F76819"/>
    <w:rsid w:val="00F83D52"/>
    <w:rsid w:val="00F909C2"/>
    <w:rsid w:val="00F93EC2"/>
    <w:rsid w:val="00F967A5"/>
    <w:rsid w:val="00F9711E"/>
    <w:rsid w:val="00FA114B"/>
    <w:rsid w:val="00FA1EC6"/>
    <w:rsid w:val="00FA1F98"/>
    <w:rsid w:val="00FA387D"/>
    <w:rsid w:val="00FA3E0B"/>
    <w:rsid w:val="00FA4B1C"/>
    <w:rsid w:val="00FA6353"/>
    <w:rsid w:val="00FB2BF3"/>
    <w:rsid w:val="00FB47EF"/>
    <w:rsid w:val="00FB4C97"/>
    <w:rsid w:val="00FC3822"/>
    <w:rsid w:val="00FC40F7"/>
    <w:rsid w:val="00FC51EB"/>
    <w:rsid w:val="00FC5C40"/>
    <w:rsid w:val="00FC6CB8"/>
    <w:rsid w:val="00FC7EE1"/>
    <w:rsid w:val="00FD52A2"/>
    <w:rsid w:val="00FE2806"/>
    <w:rsid w:val="00FE41FD"/>
    <w:rsid w:val="00FF0976"/>
    <w:rsid w:val="00FF2C5F"/>
    <w:rsid w:val="00FF469C"/>
    <w:rsid w:val="00FF7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472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NormaleTabelle"/>
    <w:uiPriority w:val="42"/>
    <w:rsid w:val="00E472B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enabsatz">
    <w:name w:val="List Paragraph"/>
    <w:basedOn w:val="Standard"/>
    <w:uiPriority w:val="99"/>
    <w:qFormat/>
    <w:rsid w:val="00E472BD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BD685B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472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NormaleTabelle"/>
    <w:uiPriority w:val="42"/>
    <w:rsid w:val="00E472B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enabsatz">
    <w:name w:val="List Paragraph"/>
    <w:basedOn w:val="Standard"/>
    <w:uiPriority w:val="99"/>
    <w:qFormat/>
    <w:rsid w:val="00E472BD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BD685B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6DB4B8-76FC-4F5E-90A8-04B96609E5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ina Walia</dc:creator>
  <cp:lastModifiedBy>Loos, Sabine</cp:lastModifiedBy>
  <cp:revision>9</cp:revision>
  <cp:lastPrinted>2018-07-16T09:05:00Z</cp:lastPrinted>
  <dcterms:created xsi:type="dcterms:W3CDTF">2018-07-16T09:07:00Z</dcterms:created>
  <dcterms:modified xsi:type="dcterms:W3CDTF">2018-08-09T07:45:00Z</dcterms:modified>
</cp:coreProperties>
</file>